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57393" w14:textId="733C572F" w:rsidR="004960A5" w:rsidRPr="009746AB" w:rsidRDefault="009065A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1</w:t>
      </w:r>
      <w:r w:rsidR="004960A5" w:rsidRPr="009746AB">
        <w:rPr>
          <w:rFonts w:ascii="Times New Roman" w:hAnsi="Times New Roman" w:cs="Times New Roman" w:hint="eastAsia"/>
          <w:b/>
        </w:rPr>
        <w:t xml:space="preserve"> </w:t>
      </w:r>
      <w:r w:rsidR="004960A5" w:rsidRPr="009746AB">
        <w:rPr>
          <w:rFonts w:ascii="Times New Roman" w:hAnsi="Times New Roman" w:cs="Times New Roman"/>
          <w:b/>
        </w:rPr>
        <w:t>S</w:t>
      </w:r>
      <w:r w:rsidR="004960A5" w:rsidRPr="009746AB">
        <w:rPr>
          <w:rFonts w:ascii="Times New Roman" w:hAnsi="Times New Roman" w:cs="Times New Roman" w:hint="eastAsia"/>
          <w:b/>
        </w:rPr>
        <w:t>ecular trends in AAM among other ethnic minorities</w:t>
      </w:r>
      <w:r w:rsidR="008F0896" w:rsidRPr="009746AB">
        <w:rPr>
          <w:rFonts w:ascii="Times New Roman" w:hAnsi="Times New Roman" w:cs="Times New Roman"/>
          <w:b/>
        </w:rPr>
        <w:t>*</w:t>
      </w:r>
      <w:r w:rsidR="004960A5" w:rsidRPr="009746AB">
        <w:rPr>
          <w:rFonts w:ascii="Times New Roman" w:hAnsi="Times New Roman" w:cs="Times New Roman" w:hint="eastAsia"/>
          <w:b/>
        </w:rPr>
        <w:t xml:space="preserve">  </w:t>
      </w:r>
    </w:p>
    <w:tbl>
      <w:tblPr>
        <w:tblStyle w:val="a3"/>
        <w:tblW w:w="1176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276"/>
        <w:gridCol w:w="1276"/>
        <w:gridCol w:w="1276"/>
        <w:gridCol w:w="1275"/>
        <w:gridCol w:w="1276"/>
        <w:gridCol w:w="1276"/>
        <w:gridCol w:w="992"/>
        <w:gridCol w:w="851"/>
      </w:tblGrid>
      <w:tr w:rsidR="004960A5" w:rsidRPr="00F3216A" w14:paraId="75CF2639" w14:textId="77777777" w:rsidTr="009F2F1D">
        <w:tc>
          <w:tcPr>
            <w:tcW w:w="993" w:type="dxa"/>
          </w:tcPr>
          <w:p w14:paraId="159FB535" w14:textId="77777777" w:rsidR="004960A5" w:rsidRPr="00F3216A" w:rsidRDefault="004960A5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AF76DD3" w14:textId="77777777" w:rsidR="004960A5" w:rsidRPr="00F3216A" w:rsidRDefault="004960A5" w:rsidP="009F2F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7" w:type="dxa"/>
            <w:gridSpan w:val="7"/>
          </w:tcPr>
          <w:p w14:paraId="713CFAA3" w14:textId="3AC4BFFD" w:rsidR="004960A5" w:rsidRPr="00F3216A" w:rsidRDefault="004960A5" w:rsidP="004960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AAM – years±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SD (95%CI)</w:t>
            </w:r>
            <w:r w:rsidRPr="00F3216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*</w:t>
            </w:r>
          </w:p>
        </w:tc>
        <w:tc>
          <w:tcPr>
            <w:tcW w:w="851" w:type="dxa"/>
            <w:vMerge w:val="restart"/>
          </w:tcPr>
          <w:p w14:paraId="4B6827E4" w14:textId="77777777" w:rsidR="004960A5" w:rsidRPr="00F3216A" w:rsidRDefault="004960A5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4960A5" w:rsidRPr="00F3216A" w14:paraId="694C5771" w14:textId="77777777" w:rsidTr="000F17F1">
        <w:tc>
          <w:tcPr>
            <w:tcW w:w="993" w:type="dxa"/>
            <w:vAlign w:val="center"/>
          </w:tcPr>
          <w:p w14:paraId="26FA5517" w14:textId="77777777" w:rsidR="004960A5" w:rsidRPr="00F3216A" w:rsidRDefault="004960A5" w:rsidP="009F2F1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thnic group </w:t>
            </w:r>
          </w:p>
        </w:tc>
        <w:tc>
          <w:tcPr>
            <w:tcW w:w="1276" w:type="dxa"/>
            <w:vAlign w:val="center"/>
          </w:tcPr>
          <w:p w14:paraId="6C9F1AE9" w14:textId="77777777" w:rsidR="004960A5" w:rsidRPr="00F3216A" w:rsidRDefault="004960A5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 w:rsidR="008F0896"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2ED84865" w14:textId="77777777" w:rsidR="004960A5" w:rsidRPr="00F3216A" w:rsidRDefault="004960A5" w:rsidP="006115B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bookmarkStart w:id="0" w:name="OLE_LINK1"/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6115B9" w:rsidRPr="00F3216A"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  <w:bookmarkEnd w:id="0"/>
          </w:p>
        </w:tc>
        <w:tc>
          <w:tcPr>
            <w:tcW w:w="1276" w:type="dxa"/>
            <w:vAlign w:val="center"/>
          </w:tcPr>
          <w:p w14:paraId="3A5E05F6" w14:textId="77777777" w:rsidR="004960A5" w:rsidRPr="00F3216A" w:rsidRDefault="004960A5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Mean AAM</w:t>
            </w:r>
          </w:p>
        </w:tc>
        <w:tc>
          <w:tcPr>
            <w:tcW w:w="1276" w:type="dxa"/>
            <w:vAlign w:val="center"/>
          </w:tcPr>
          <w:p w14:paraId="44177BD8" w14:textId="77777777" w:rsidR="004960A5" w:rsidRPr="00F3216A" w:rsidRDefault="004960A5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970s</w:t>
            </w:r>
          </w:p>
        </w:tc>
        <w:tc>
          <w:tcPr>
            <w:tcW w:w="1276" w:type="dxa"/>
            <w:vAlign w:val="center"/>
          </w:tcPr>
          <w:p w14:paraId="53F6E043" w14:textId="77777777" w:rsidR="004960A5" w:rsidRPr="00F3216A" w:rsidRDefault="004960A5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970s</w:t>
            </w:r>
          </w:p>
        </w:tc>
        <w:tc>
          <w:tcPr>
            <w:tcW w:w="1275" w:type="dxa"/>
            <w:vAlign w:val="center"/>
          </w:tcPr>
          <w:p w14:paraId="41065F87" w14:textId="77777777" w:rsidR="004960A5" w:rsidRPr="00F3216A" w:rsidRDefault="004960A5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980s</w:t>
            </w:r>
          </w:p>
        </w:tc>
        <w:tc>
          <w:tcPr>
            <w:tcW w:w="1276" w:type="dxa"/>
            <w:vAlign w:val="center"/>
          </w:tcPr>
          <w:p w14:paraId="2C8B9B2E" w14:textId="77777777" w:rsidR="004960A5" w:rsidRPr="00F3216A" w:rsidRDefault="004960A5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990s</w:t>
            </w:r>
          </w:p>
        </w:tc>
        <w:tc>
          <w:tcPr>
            <w:tcW w:w="1276" w:type="dxa"/>
            <w:vAlign w:val="center"/>
          </w:tcPr>
          <w:p w14:paraId="02CD0516" w14:textId="77777777" w:rsidR="004960A5" w:rsidRPr="00F3216A" w:rsidRDefault="004960A5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Early 2000s</w:t>
            </w:r>
          </w:p>
        </w:tc>
        <w:tc>
          <w:tcPr>
            <w:tcW w:w="992" w:type="dxa"/>
            <w:vAlign w:val="center"/>
          </w:tcPr>
          <w:p w14:paraId="0E48DA83" w14:textId="77777777" w:rsidR="004960A5" w:rsidRPr="00F3216A" w:rsidRDefault="004960A5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851" w:type="dxa"/>
            <w:vMerge/>
            <w:vAlign w:val="center"/>
          </w:tcPr>
          <w:p w14:paraId="1BF38BF1" w14:textId="77777777" w:rsidR="004960A5" w:rsidRPr="00F3216A" w:rsidRDefault="004960A5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0896" w:rsidRPr="00F3216A" w14:paraId="74FFABC5" w14:textId="77777777" w:rsidTr="000F17F1">
        <w:tc>
          <w:tcPr>
            <w:tcW w:w="993" w:type="dxa"/>
            <w:vAlign w:val="center"/>
          </w:tcPr>
          <w:p w14:paraId="30C3816A" w14:textId="77777777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Jingpo</w:t>
            </w:r>
          </w:p>
        </w:tc>
        <w:tc>
          <w:tcPr>
            <w:tcW w:w="1276" w:type="dxa"/>
            <w:vAlign w:val="center"/>
          </w:tcPr>
          <w:p w14:paraId="5748808B" w14:textId="432D4F53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7482(</w:t>
            </w:r>
            <w:r w:rsidR="00F626A9" w:rsidRPr="00F321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626A9" w:rsidRPr="00F3216A">
              <w:rPr>
                <w:rFonts w:ascii="Times New Roman" w:hAnsi="Times New Roman" w:cs="Times New Roman"/>
                <w:sz w:val="18"/>
                <w:szCs w:val="18"/>
              </w:rPr>
              <w:t>968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85704D9" w14:textId="49828343" w:rsidR="00A03DC4" w:rsidRPr="00F3216A" w:rsidRDefault="00A03DC4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39±1.238</w:t>
            </w:r>
          </w:p>
          <w:p w14:paraId="137847D0" w14:textId="3C48F580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15F86" w:rsidRPr="00F3216A">
              <w:rPr>
                <w:rFonts w:ascii="Times New Roman" w:hAnsi="Times New Roman" w:cs="Times New Roman"/>
                <w:sz w:val="18"/>
                <w:szCs w:val="18"/>
              </w:rPr>
              <w:t>13.611-13.667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04A08A4" w14:textId="31EB593D" w:rsidR="00A03DC4" w:rsidRPr="00F3216A" w:rsidRDefault="00A03DC4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50±1.765</w:t>
            </w:r>
          </w:p>
          <w:p w14:paraId="0867BEF2" w14:textId="2CCB4849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15F86" w:rsidRPr="00F3216A">
              <w:rPr>
                <w:rFonts w:ascii="Times New Roman" w:hAnsi="Times New Roman" w:cs="Times New Roman"/>
                <w:sz w:val="18"/>
                <w:szCs w:val="18"/>
              </w:rPr>
              <w:t>13.129-15.371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39D68D6" w14:textId="14CA3E19" w:rsidR="00A03DC4" w:rsidRPr="00F3216A" w:rsidRDefault="00A03DC4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27±1.330</w:t>
            </w:r>
          </w:p>
          <w:p w14:paraId="0F150F3A" w14:textId="4DF395E5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15F86" w:rsidRPr="00F3216A">
              <w:rPr>
                <w:rFonts w:ascii="Times New Roman" w:hAnsi="Times New Roman" w:cs="Times New Roman"/>
                <w:sz w:val="18"/>
                <w:szCs w:val="18"/>
              </w:rPr>
              <w:t>13.727-13.927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7B610D61" w14:textId="716A9182" w:rsidR="00A03DC4" w:rsidRPr="00F3216A" w:rsidRDefault="00A03DC4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66±1.260</w:t>
            </w:r>
          </w:p>
          <w:p w14:paraId="35F5D839" w14:textId="73A1DFEC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15F86" w:rsidRPr="00F3216A">
              <w:rPr>
                <w:rFonts w:ascii="Times New Roman" w:hAnsi="Times New Roman" w:cs="Times New Roman"/>
                <w:sz w:val="18"/>
                <w:szCs w:val="18"/>
              </w:rPr>
              <w:t>13.625-13.707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ABE4360" w14:textId="2CDFC402" w:rsidR="00E932E4" w:rsidRPr="00F3216A" w:rsidRDefault="00E932E4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56±1.179</w:t>
            </w:r>
          </w:p>
          <w:p w14:paraId="3374C65E" w14:textId="1F6F4C42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15F86" w:rsidRPr="00F3216A">
              <w:rPr>
                <w:rFonts w:ascii="Times New Roman" w:hAnsi="Times New Roman" w:cs="Times New Roman"/>
                <w:sz w:val="18"/>
                <w:szCs w:val="18"/>
              </w:rPr>
              <w:t>13.513-13.598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27A7CA4" w14:textId="5AC5B49A" w:rsidR="00E932E4" w:rsidRPr="00F3216A" w:rsidRDefault="00E932E4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91±1.164</w:t>
            </w:r>
          </w:p>
          <w:p w14:paraId="21EADED0" w14:textId="4FACE0CB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15F86" w:rsidRPr="00F3216A">
              <w:rPr>
                <w:rFonts w:ascii="Times New Roman" w:hAnsi="Times New Roman" w:cs="Times New Roman"/>
                <w:sz w:val="18"/>
                <w:szCs w:val="18"/>
              </w:rPr>
              <w:t>13.046-13.737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A72A329" w14:textId="6DAE71B4" w:rsidR="008F0896" w:rsidRPr="00F3216A" w:rsidRDefault="008D1428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0.8587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1.7054,</w:t>
            </w:r>
            <w:r w:rsidR="005C3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-0.012)</w:t>
            </w:r>
          </w:p>
        </w:tc>
        <w:tc>
          <w:tcPr>
            <w:tcW w:w="851" w:type="dxa"/>
          </w:tcPr>
          <w:p w14:paraId="2AEA2E51" w14:textId="77777777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0.0469</w:t>
            </w:r>
          </w:p>
        </w:tc>
      </w:tr>
      <w:tr w:rsidR="008F0896" w:rsidRPr="00F3216A" w14:paraId="7A8CB3AE" w14:textId="77777777" w:rsidTr="000F17F1">
        <w:tc>
          <w:tcPr>
            <w:tcW w:w="993" w:type="dxa"/>
            <w:vAlign w:val="center"/>
          </w:tcPr>
          <w:p w14:paraId="0F6D9650" w14:textId="77777777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Yao</w:t>
            </w:r>
          </w:p>
        </w:tc>
        <w:tc>
          <w:tcPr>
            <w:tcW w:w="1276" w:type="dxa"/>
            <w:vAlign w:val="center"/>
          </w:tcPr>
          <w:p w14:paraId="7A2C2458" w14:textId="2DADBC53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6746(16.2</w:t>
            </w:r>
            <w:r w:rsidR="00F3790D" w:rsidRPr="00F3216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9AA1C1A" w14:textId="2B1C4BA4" w:rsidR="00F3790D" w:rsidRPr="00F3216A" w:rsidRDefault="00F3790D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03±1.241</w:t>
            </w:r>
          </w:p>
          <w:p w14:paraId="0A7B4766" w14:textId="584CE699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57512" w:rsidRPr="00F3216A">
              <w:rPr>
                <w:rFonts w:ascii="Times New Roman" w:hAnsi="Times New Roman" w:cs="Times New Roman"/>
                <w:sz w:val="18"/>
                <w:szCs w:val="18"/>
              </w:rPr>
              <w:t>13.774-13.83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66EB83F" w14:textId="19375E1E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F3790D" w:rsidRPr="00F3216A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.73</w:t>
            </w:r>
            <w:r w:rsidR="00F3790D" w:rsidRPr="00F321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57512" w:rsidRPr="00F3216A">
              <w:rPr>
                <w:rFonts w:ascii="Times New Roman" w:hAnsi="Times New Roman" w:cs="Times New Roman"/>
                <w:sz w:val="18"/>
                <w:szCs w:val="18"/>
              </w:rPr>
              <w:t>12.836-15.164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9A88CC5" w14:textId="28336241" w:rsidR="00F3790D" w:rsidRPr="00F3216A" w:rsidRDefault="00F3790D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13±1.417</w:t>
            </w:r>
          </w:p>
          <w:p w14:paraId="509F1876" w14:textId="4BD355FD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57512" w:rsidRPr="00F3216A">
              <w:rPr>
                <w:rFonts w:ascii="Times New Roman" w:hAnsi="Times New Roman" w:cs="Times New Roman"/>
                <w:sz w:val="18"/>
                <w:szCs w:val="18"/>
              </w:rPr>
              <w:t>14.069-14.356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027A3CF7" w14:textId="05969E4F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3.96</w:t>
            </w:r>
            <w:r w:rsidR="00F3790D" w:rsidRPr="00F321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.31</w:t>
            </w:r>
            <w:r w:rsidR="00F3790D" w:rsidRPr="00F321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57512" w:rsidRPr="00F3216A">
              <w:rPr>
                <w:rFonts w:ascii="Times New Roman" w:hAnsi="Times New Roman" w:cs="Times New Roman"/>
                <w:sz w:val="18"/>
                <w:szCs w:val="18"/>
              </w:rPr>
              <w:t>13.906-14.016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C4A1060" w14:textId="10561508" w:rsidR="00F3790D" w:rsidRPr="00F3216A" w:rsidRDefault="00F3790D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97±1.169</w:t>
            </w:r>
          </w:p>
          <w:p w14:paraId="268177E5" w14:textId="517181FD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57512" w:rsidRPr="00F3216A">
              <w:rPr>
                <w:rFonts w:ascii="Times New Roman" w:hAnsi="Times New Roman" w:cs="Times New Roman"/>
                <w:sz w:val="18"/>
                <w:szCs w:val="18"/>
              </w:rPr>
              <w:t>13.660-13.73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E3F6692" w14:textId="013B6AB2" w:rsidR="00754761" w:rsidRPr="00F3216A" w:rsidRDefault="00754761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96±0.963</w:t>
            </w:r>
          </w:p>
          <w:p w14:paraId="4FE14D75" w14:textId="5F78E1EA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57512" w:rsidRPr="00F3216A">
              <w:rPr>
                <w:rFonts w:ascii="Times New Roman" w:hAnsi="Times New Roman" w:cs="Times New Roman"/>
                <w:sz w:val="18"/>
                <w:szCs w:val="18"/>
              </w:rPr>
              <w:t>13.211-13.58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1655401" w14:textId="2CBB7CEF" w:rsidR="008F0896" w:rsidRPr="00F3216A" w:rsidRDefault="0056771B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0.6038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1.2641,0.0565)</w:t>
            </w:r>
          </w:p>
        </w:tc>
        <w:tc>
          <w:tcPr>
            <w:tcW w:w="851" w:type="dxa"/>
          </w:tcPr>
          <w:p w14:paraId="77545D50" w14:textId="77777777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0.0727</w:t>
            </w:r>
          </w:p>
        </w:tc>
      </w:tr>
      <w:tr w:rsidR="008F0896" w:rsidRPr="00F3216A" w14:paraId="27A50586" w14:textId="77777777" w:rsidTr="000F17F1">
        <w:tc>
          <w:tcPr>
            <w:tcW w:w="993" w:type="dxa"/>
            <w:vAlign w:val="center"/>
          </w:tcPr>
          <w:p w14:paraId="02D61087" w14:textId="77777777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Naxi</w:t>
            </w:r>
            <w:proofErr w:type="spellEnd"/>
          </w:p>
        </w:tc>
        <w:tc>
          <w:tcPr>
            <w:tcW w:w="1276" w:type="dxa"/>
            <w:vAlign w:val="center"/>
          </w:tcPr>
          <w:p w14:paraId="6944B753" w14:textId="2FB4A1E9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6644(</w:t>
            </w:r>
            <w:r w:rsidR="00EE4313" w:rsidRPr="00F3216A">
              <w:rPr>
                <w:rFonts w:ascii="Times New Roman" w:hAnsi="Times New Roman" w:cs="Times New Roman"/>
                <w:sz w:val="18"/>
                <w:szCs w:val="18"/>
              </w:rPr>
              <w:t>15.95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80B2180" w14:textId="3FB42D41" w:rsidR="00EE4313" w:rsidRPr="00F3216A" w:rsidRDefault="00EE4313" w:rsidP="00C357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86±1.317</w:t>
            </w:r>
          </w:p>
          <w:p w14:paraId="0C39D269" w14:textId="7E38E6A2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D325E" w:rsidRPr="00F3216A">
              <w:rPr>
                <w:rFonts w:ascii="Times New Roman" w:hAnsi="Times New Roman" w:cs="Times New Roman"/>
                <w:sz w:val="18"/>
                <w:szCs w:val="18"/>
              </w:rPr>
              <w:t>14.054-14.118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02C0EA1" w14:textId="67F4D4C1" w:rsidR="00EE4313" w:rsidRPr="00F3216A" w:rsidRDefault="00EE4313" w:rsidP="00C357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67±0.707</w:t>
            </w:r>
          </w:p>
          <w:p w14:paraId="2149B5CD" w14:textId="41E6534D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D325E" w:rsidRPr="00F3216A">
              <w:rPr>
                <w:rFonts w:ascii="Times New Roman" w:hAnsi="Times New Roman" w:cs="Times New Roman"/>
                <w:sz w:val="18"/>
                <w:szCs w:val="18"/>
              </w:rPr>
              <w:t>13.123-14.21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B71631F" w14:textId="3692CC5A" w:rsidR="00EE4313" w:rsidRPr="00F3216A" w:rsidRDefault="00EE4313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24±1.354</w:t>
            </w:r>
          </w:p>
          <w:p w14:paraId="23D04108" w14:textId="16D1C69F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D325E" w:rsidRPr="00F3216A">
              <w:rPr>
                <w:rFonts w:ascii="Times New Roman" w:hAnsi="Times New Roman" w:cs="Times New Roman"/>
                <w:sz w:val="18"/>
                <w:szCs w:val="18"/>
              </w:rPr>
              <w:t>14.217-14.431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50A52C4F" w14:textId="66E89B19" w:rsidR="004F509E" w:rsidRPr="00F3216A" w:rsidRDefault="004F509E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06±1.314</w:t>
            </w:r>
          </w:p>
          <w:p w14:paraId="075B954B" w14:textId="38B6632D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D325E" w:rsidRPr="00F3216A">
              <w:rPr>
                <w:rFonts w:ascii="Times New Roman" w:hAnsi="Times New Roman" w:cs="Times New Roman"/>
                <w:sz w:val="18"/>
                <w:szCs w:val="18"/>
              </w:rPr>
              <w:t>14.064-14.148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C8CF199" w14:textId="48077DF4" w:rsidR="004F509E" w:rsidRPr="00F3216A" w:rsidRDefault="004F509E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88±1.305</w:t>
            </w:r>
          </w:p>
          <w:p w14:paraId="5F7B195D" w14:textId="6277D3DA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F31D1" w:rsidRPr="00F3216A">
              <w:rPr>
                <w:rFonts w:ascii="Times New Roman" w:hAnsi="Times New Roman" w:cs="Times New Roman"/>
                <w:sz w:val="18"/>
                <w:szCs w:val="18"/>
              </w:rPr>
              <w:t>13.934-14.04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088EAB1" w14:textId="77777777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4†</w:t>
            </w:r>
          </w:p>
        </w:tc>
        <w:tc>
          <w:tcPr>
            <w:tcW w:w="992" w:type="dxa"/>
          </w:tcPr>
          <w:p w14:paraId="6FA03CF9" w14:textId="2A0746B6" w:rsidR="008F0896" w:rsidRPr="00F3216A" w:rsidRDefault="0056771B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0.3333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6061,1.2728)</w:t>
            </w:r>
          </w:p>
        </w:tc>
        <w:tc>
          <w:tcPr>
            <w:tcW w:w="851" w:type="dxa"/>
          </w:tcPr>
          <w:p w14:paraId="715010E5" w14:textId="77777777" w:rsidR="008F0896" w:rsidRPr="00F3216A" w:rsidRDefault="008F0896" w:rsidP="00D242B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475</w:t>
            </w:r>
          </w:p>
        </w:tc>
      </w:tr>
      <w:tr w:rsidR="008F0896" w:rsidRPr="00F3216A" w14:paraId="692F4530" w14:textId="77777777" w:rsidTr="000F17F1">
        <w:tc>
          <w:tcPr>
            <w:tcW w:w="993" w:type="dxa"/>
            <w:vAlign w:val="center"/>
          </w:tcPr>
          <w:p w14:paraId="00D1A18D" w14:textId="77777777" w:rsidR="008F0896" w:rsidRPr="00F3216A" w:rsidRDefault="008F0896" w:rsidP="005F4C4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Tibetan</w:t>
            </w:r>
          </w:p>
        </w:tc>
        <w:tc>
          <w:tcPr>
            <w:tcW w:w="1276" w:type="dxa"/>
            <w:vAlign w:val="center"/>
          </w:tcPr>
          <w:p w14:paraId="052F56B9" w14:textId="743078E6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5280(12.</w:t>
            </w:r>
            <w:r w:rsidR="008D255D" w:rsidRPr="00F3216A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41EA90A" w14:textId="029B0605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4.38</w:t>
            </w:r>
            <w:r w:rsidR="008D255D" w:rsidRPr="00F321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.31</w:t>
            </w:r>
            <w:r w:rsidR="008D255D" w:rsidRPr="00F321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F420C" w:rsidRPr="00F3216A">
              <w:rPr>
                <w:rFonts w:ascii="Times New Roman" w:hAnsi="Times New Roman" w:cs="Times New Roman"/>
                <w:sz w:val="18"/>
                <w:szCs w:val="18"/>
              </w:rPr>
              <w:t>14.345-14.41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2B655EF" w14:textId="1042A80A" w:rsidR="008D255D" w:rsidRPr="00F3216A" w:rsidRDefault="008D255D" w:rsidP="008D255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00±1.195</w:t>
            </w:r>
          </w:p>
          <w:p w14:paraId="27479B97" w14:textId="6835404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F420C" w:rsidRPr="00F3216A">
              <w:rPr>
                <w:rFonts w:ascii="Times New Roman" w:hAnsi="Times New Roman" w:cs="Times New Roman"/>
                <w:sz w:val="18"/>
                <w:szCs w:val="18"/>
              </w:rPr>
              <w:t>14.501-16.499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103769A" w14:textId="5694A49C" w:rsidR="008D255D" w:rsidRPr="00F3216A" w:rsidRDefault="008D255D" w:rsidP="008D255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62±1.481</w:t>
            </w:r>
          </w:p>
          <w:p w14:paraId="0128B7D8" w14:textId="1F7BDD93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F420C" w:rsidRPr="00F3216A">
              <w:rPr>
                <w:rFonts w:ascii="Times New Roman" w:hAnsi="Times New Roman" w:cs="Times New Roman"/>
                <w:sz w:val="18"/>
                <w:szCs w:val="18"/>
              </w:rPr>
              <w:t>14.181-14.54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019999B1" w14:textId="6DF00F44" w:rsidR="008D255D" w:rsidRPr="00F3216A" w:rsidRDefault="008D255D" w:rsidP="008D255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41±1.359</w:t>
            </w:r>
          </w:p>
          <w:p w14:paraId="12217C2A" w14:textId="1DD29511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F420C" w:rsidRPr="00F3216A">
              <w:rPr>
                <w:rFonts w:ascii="Times New Roman" w:hAnsi="Times New Roman" w:cs="Times New Roman"/>
                <w:sz w:val="18"/>
                <w:szCs w:val="18"/>
              </w:rPr>
              <w:t>14.386-14.49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C2DDBE1" w14:textId="23057C7B" w:rsidR="008D255D" w:rsidRPr="00F3216A" w:rsidRDefault="008D255D" w:rsidP="008D255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25±1.243</w:t>
            </w:r>
          </w:p>
          <w:p w14:paraId="29A50E8F" w14:textId="4383B442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1A4E" w:rsidRPr="00F3216A">
              <w:rPr>
                <w:rFonts w:ascii="Times New Roman" w:hAnsi="Times New Roman" w:cs="Times New Roman"/>
                <w:sz w:val="18"/>
                <w:szCs w:val="18"/>
              </w:rPr>
              <w:t>14.277-14.37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6934878" w14:textId="2EA7227E" w:rsidR="008D255D" w:rsidRPr="00F3216A" w:rsidRDefault="008D255D" w:rsidP="009A49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67±0.915</w:t>
            </w:r>
          </w:p>
          <w:p w14:paraId="3C2C44E0" w14:textId="0B6E1FFE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1A4E" w:rsidRPr="00F3216A">
              <w:rPr>
                <w:rFonts w:ascii="Times New Roman" w:hAnsi="Times New Roman" w:cs="Times New Roman"/>
                <w:sz w:val="18"/>
                <w:szCs w:val="18"/>
              </w:rPr>
              <w:t>13.360-14.374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95B1B0F" w14:textId="1ACDFE82" w:rsidR="008F0896" w:rsidRPr="00F3216A" w:rsidRDefault="00370EF4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.63(-2.56,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-0.71)</w:t>
            </w:r>
          </w:p>
        </w:tc>
        <w:tc>
          <w:tcPr>
            <w:tcW w:w="851" w:type="dxa"/>
          </w:tcPr>
          <w:p w14:paraId="0729C9CC" w14:textId="77777777" w:rsidR="008F0896" w:rsidRPr="00F3216A" w:rsidRDefault="008F089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</w:tr>
      <w:tr w:rsidR="008F0896" w:rsidRPr="00F3216A" w14:paraId="432B7E30" w14:textId="77777777" w:rsidTr="000F17F1">
        <w:tc>
          <w:tcPr>
            <w:tcW w:w="993" w:type="dxa"/>
            <w:vAlign w:val="center"/>
          </w:tcPr>
          <w:p w14:paraId="557E3779" w14:textId="77777777" w:rsidR="008F0896" w:rsidRPr="00F3216A" w:rsidRDefault="008F0896" w:rsidP="005F4C4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Blang</w:t>
            </w:r>
            <w:proofErr w:type="spellEnd"/>
          </w:p>
        </w:tc>
        <w:tc>
          <w:tcPr>
            <w:tcW w:w="1276" w:type="dxa"/>
            <w:vAlign w:val="center"/>
          </w:tcPr>
          <w:p w14:paraId="66231284" w14:textId="288AEA9F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3884(9.3</w:t>
            </w:r>
            <w:r w:rsidR="00F301C2" w:rsidRPr="00F3216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4BA0F1E" w14:textId="639219A6" w:rsidR="00F301C2" w:rsidRPr="00F3216A" w:rsidRDefault="00F301C2" w:rsidP="00F301C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82±1.285</w:t>
            </w:r>
          </w:p>
          <w:p w14:paraId="6A8A51EE" w14:textId="3E145CE1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42A3" w:rsidRPr="00F3216A">
              <w:rPr>
                <w:rFonts w:ascii="Times New Roman" w:hAnsi="Times New Roman" w:cs="Times New Roman"/>
                <w:sz w:val="18"/>
                <w:szCs w:val="18"/>
              </w:rPr>
              <w:t>13.742-13.82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775FA97" w14:textId="7777777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4†</w:t>
            </w:r>
          </w:p>
        </w:tc>
        <w:tc>
          <w:tcPr>
            <w:tcW w:w="1276" w:type="dxa"/>
          </w:tcPr>
          <w:p w14:paraId="3C09873D" w14:textId="76EEE71E" w:rsidR="00E14443" w:rsidRPr="00F3216A" w:rsidRDefault="00E14443" w:rsidP="009A49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89±1.422</w:t>
            </w:r>
          </w:p>
          <w:p w14:paraId="641B589B" w14:textId="462566BB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42A3" w:rsidRPr="00F3216A">
              <w:rPr>
                <w:rFonts w:ascii="Times New Roman" w:hAnsi="Times New Roman" w:cs="Times New Roman"/>
                <w:sz w:val="18"/>
                <w:szCs w:val="18"/>
              </w:rPr>
              <w:t>13.706-14.07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082325C7" w14:textId="23E2DF1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3.88</w:t>
            </w:r>
            <w:r w:rsidR="00E14443" w:rsidRPr="00F321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801F8D" w:rsidRPr="00F3216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801F8D" w:rsidRPr="00F321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442A3" w:rsidRPr="00F3216A">
              <w:rPr>
                <w:rFonts w:ascii="Times New Roman" w:hAnsi="Times New Roman" w:cs="Times New Roman"/>
                <w:sz w:val="18"/>
                <w:szCs w:val="18"/>
              </w:rPr>
              <w:t>13.815-13.94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76CF33F" w14:textId="635D58C3" w:rsidR="008F0896" w:rsidRPr="00D242B6" w:rsidRDefault="00801F8D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96±1.248</w:t>
            </w:r>
            <w:r w:rsidR="008F0896"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442A3" w:rsidRPr="00F3216A">
              <w:rPr>
                <w:rFonts w:ascii="Times New Roman" w:hAnsi="Times New Roman" w:cs="Times New Roman"/>
                <w:sz w:val="18"/>
                <w:szCs w:val="18"/>
              </w:rPr>
              <w:t>13.642-13.750</w:t>
            </w:r>
            <w:r w:rsidR="008F0896"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6D54BAA" w14:textId="52DE3306" w:rsidR="00801F8D" w:rsidRPr="00F3216A" w:rsidRDefault="00801F8D" w:rsidP="00801F8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86±0.914</w:t>
            </w:r>
          </w:p>
          <w:p w14:paraId="39BC9B51" w14:textId="315843A6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4020E" w:rsidRPr="00F3216A">
              <w:rPr>
                <w:rFonts w:ascii="Times New Roman" w:hAnsi="Times New Roman" w:cs="Times New Roman"/>
                <w:sz w:val="18"/>
                <w:szCs w:val="18"/>
              </w:rPr>
              <w:t>12.758-13.81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39F4DB1" w14:textId="710979C9" w:rsidR="008F0896" w:rsidRPr="00F3216A" w:rsidRDefault="00370EF4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2.14,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-0.71)</w:t>
            </w:r>
          </w:p>
        </w:tc>
        <w:tc>
          <w:tcPr>
            <w:tcW w:w="851" w:type="dxa"/>
          </w:tcPr>
          <w:p w14:paraId="61743BEB" w14:textId="77777777" w:rsidR="008F0896" w:rsidRPr="00F3216A" w:rsidRDefault="008F089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0.3014</w:t>
            </w:r>
          </w:p>
        </w:tc>
      </w:tr>
      <w:tr w:rsidR="008F0896" w:rsidRPr="00F3216A" w14:paraId="04BC3867" w14:textId="77777777" w:rsidTr="000F17F1">
        <w:tc>
          <w:tcPr>
            <w:tcW w:w="993" w:type="dxa"/>
            <w:vAlign w:val="center"/>
          </w:tcPr>
          <w:p w14:paraId="7694CCC7" w14:textId="77777777" w:rsidR="008F0896" w:rsidRPr="00F3216A" w:rsidRDefault="008F0896" w:rsidP="005F4C4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De’ang</w:t>
            </w:r>
            <w:proofErr w:type="spellEnd"/>
          </w:p>
        </w:tc>
        <w:tc>
          <w:tcPr>
            <w:tcW w:w="1276" w:type="dxa"/>
            <w:vAlign w:val="center"/>
          </w:tcPr>
          <w:p w14:paraId="4580EA39" w14:textId="74578F5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672(4.0</w:t>
            </w:r>
            <w:r w:rsidR="00D867BE" w:rsidRPr="00F321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2FF02C8" w14:textId="77777777" w:rsidR="00D867BE" w:rsidRPr="00F3216A" w:rsidRDefault="00D867BE" w:rsidP="00D867B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49±1.168</w:t>
            </w:r>
          </w:p>
          <w:p w14:paraId="7DA67754" w14:textId="2228024F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B726D" w:rsidRPr="00F3216A">
              <w:rPr>
                <w:rFonts w:ascii="Times New Roman" w:hAnsi="Times New Roman" w:cs="Times New Roman"/>
                <w:sz w:val="18"/>
                <w:szCs w:val="18"/>
              </w:rPr>
              <w:t>13.693-13.80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63CBD8F" w14:textId="7777777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4†</w:t>
            </w:r>
          </w:p>
        </w:tc>
        <w:tc>
          <w:tcPr>
            <w:tcW w:w="1276" w:type="dxa"/>
          </w:tcPr>
          <w:p w14:paraId="13CEC71F" w14:textId="73ED63B8" w:rsidR="00D867BE" w:rsidRPr="00F3216A" w:rsidRDefault="00D867BE" w:rsidP="009A49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94±1.146</w:t>
            </w:r>
          </w:p>
          <w:p w14:paraId="13411475" w14:textId="75176D92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B726D" w:rsidRPr="00F3216A">
              <w:rPr>
                <w:rFonts w:ascii="Times New Roman" w:hAnsi="Times New Roman" w:cs="Times New Roman"/>
                <w:sz w:val="18"/>
                <w:szCs w:val="18"/>
              </w:rPr>
              <w:t>13.569-14.019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31BCFA66" w14:textId="554FC9CE" w:rsidR="00D867BE" w:rsidRPr="00F3216A" w:rsidRDefault="00D867BE" w:rsidP="00D867B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38±1.204</w:t>
            </w:r>
          </w:p>
          <w:p w14:paraId="42BA8992" w14:textId="5114CB03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B726D" w:rsidRPr="00F3216A">
              <w:rPr>
                <w:rFonts w:ascii="Times New Roman" w:hAnsi="Times New Roman" w:cs="Times New Roman"/>
                <w:sz w:val="18"/>
                <w:szCs w:val="18"/>
              </w:rPr>
              <w:t>13.747-13.929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13E2F2E" w14:textId="1ED37141" w:rsidR="00D867BE" w:rsidRPr="00F3216A" w:rsidRDefault="00D867BE" w:rsidP="009A49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57±1.116</w:t>
            </w:r>
          </w:p>
          <w:p w14:paraId="093C814E" w14:textId="30AC7DCA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B726D" w:rsidRPr="00F3216A">
              <w:rPr>
                <w:rFonts w:ascii="Times New Roman" w:hAnsi="Times New Roman" w:cs="Times New Roman"/>
                <w:sz w:val="18"/>
                <w:szCs w:val="18"/>
              </w:rPr>
              <w:t>13.579-13.73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BF23367" w14:textId="14B64281" w:rsidR="00D867BE" w:rsidRPr="00F3216A" w:rsidRDefault="00D867BE" w:rsidP="00D867B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44±1.509</w:t>
            </w:r>
          </w:p>
          <w:p w14:paraId="713949F3" w14:textId="64628A8B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A0B40" w:rsidRPr="00F3216A">
              <w:rPr>
                <w:rFonts w:ascii="Times New Roman" w:hAnsi="Times New Roman" w:cs="Times New Roman"/>
                <w:sz w:val="18"/>
                <w:szCs w:val="18"/>
              </w:rPr>
              <w:t>12.284-14.60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DD6ED75" w14:textId="3369E05F" w:rsidR="008F0896" w:rsidRPr="00F3216A" w:rsidRDefault="00370EF4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0.5556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4.2241,3.113)</w:t>
            </w:r>
          </w:p>
        </w:tc>
        <w:tc>
          <w:tcPr>
            <w:tcW w:w="851" w:type="dxa"/>
          </w:tcPr>
          <w:p w14:paraId="796076D8" w14:textId="77777777" w:rsidR="008F0896" w:rsidRPr="00F3216A" w:rsidRDefault="008F089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0.7359</w:t>
            </w:r>
          </w:p>
        </w:tc>
      </w:tr>
      <w:tr w:rsidR="008F0896" w:rsidRPr="00F3216A" w14:paraId="3C0EF323" w14:textId="77777777" w:rsidTr="000F17F1">
        <w:tc>
          <w:tcPr>
            <w:tcW w:w="993" w:type="dxa"/>
            <w:vAlign w:val="center"/>
          </w:tcPr>
          <w:p w14:paraId="43CC8BAE" w14:textId="77777777" w:rsidR="008F0896" w:rsidRPr="00F3216A" w:rsidRDefault="008F0896" w:rsidP="009F2F1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Achang</w:t>
            </w:r>
            <w:proofErr w:type="spellEnd"/>
          </w:p>
        </w:tc>
        <w:tc>
          <w:tcPr>
            <w:tcW w:w="1276" w:type="dxa"/>
            <w:vAlign w:val="center"/>
          </w:tcPr>
          <w:p w14:paraId="191757E6" w14:textId="7FD1693C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634(3.9</w:t>
            </w:r>
            <w:r w:rsidR="00413154" w:rsidRPr="00F3216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2684E44" w14:textId="1FBF2300" w:rsidR="00413154" w:rsidRPr="00F3216A" w:rsidRDefault="00413154" w:rsidP="004131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44±1.159</w:t>
            </w:r>
          </w:p>
          <w:p w14:paraId="2F93C32F" w14:textId="02AE88C0" w:rsidR="008F0896" w:rsidRPr="00F3216A" w:rsidRDefault="008F0896" w:rsidP="004960A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5908EB" w:rsidRPr="00F3216A">
              <w:rPr>
                <w:rFonts w:ascii="Times New Roman" w:hAnsi="Times New Roman" w:cs="Times New Roman"/>
                <w:sz w:val="18"/>
                <w:szCs w:val="18"/>
              </w:rPr>
              <w:t>13.588-13.701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2B3B77E" w14:textId="7CC0E7BE" w:rsidR="008F0896" w:rsidRPr="00F3216A" w:rsidRDefault="008F0896" w:rsidP="004960A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.4</w:t>
            </w:r>
            <w:r w:rsidR="00413154" w:rsidRPr="00F3216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.14</w:t>
            </w:r>
            <w:r w:rsidR="00413154" w:rsidRPr="00F321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7000C9" w:rsidRPr="00F3216A">
              <w:rPr>
                <w:rFonts w:ascii="Times New Roman" w:hAnsi="Times New Roman" w:cs="Times New Roman"/>
                <w:sz w:val="18"/>
                <w:szCs w:val="18"/>
              </w:rPr>
              <w:t>12.984-15.816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E8A3479" w14:textId="5E50BFC6" w:rsidR="00413154" w:rsidRPr="00F3216A" w:rsidRDefault="00413154" w:rsidP="004131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4.047±1.107</w:t>
            </w:r>
          </w:p>
          <w:p w14:paraId="5393394F" w14:textId="0F87547F" w:rsidR="008F0896" w:rsidRPr="00F3216A" w:rsidRDefault="008F0896" w:rsidP="004960A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5908EB" w:rsidRPr="00F3216A">
              <w:rPr>
                <w:rFonts w:ascii="Times New Roman" w:hAnsi="Times New Roman" w:cs="Times New Roman"/>
                <w:sz w:val="18"/>
                <w:szCs w:val="18"/>
              </w:rPr>
              <w:t>13.834-14.26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2679DB38" w14:textId="55C148E7" w:rsidR="00413154" w:rsidRPr="00F3216A" w:rsidRDefault="00413154" w:rsidP="009A49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3.652±1.148</w:t>
            </w:r>
          </w:p>
          <w:p w14:paraId="520A720D" w14:textId="7316ABAB" w:rsidR="008F0896" w:rsidRPr="00F3216A" w:rsidRDefault="008F0896" w:rsidP="00C721E9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5908EB" w:rsidRPr="00F3216A">
              <w:rPr>
                <w:rFonts w:ascii="Times New Roman" w:hAnsi="Times New Roman" w:cs="Times New Roman"/>
                <w:sz w:val="18"/>
                <w:szCs w:val="18"/>
              </w:rPr>
              <w:t>13.574-13.729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EF1164C" w14:textId="47C4B296" w:rsidR="00413154" w:rsidRPr="00F3216A" w:rsidRDefault="00413154" w:rsidP="009A49B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3.578±1.170</w:t>
            </w:r>
          </w:p>
          <w:p w14:paraId="75C63B34" w14:textId="13BC9A81" w:rsidR="008F0896" w:rsidRPr="00F3216A" w:rsidRDefault="008F0896" w:rsidP="00C721E9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5908EB" w:rsidRPr="00F3216A">
              <w:rPr>
                <w:rFonts w:ascii="Times New Roman" w:hAnsi="Times New Roman" w:cs="Times New Roman"/>
                <w:sz w:val="18"/>
                <w:szCs w:val="18"/>
              </w:rPr>
              <w:t>13.489-13.666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34158B1" w14:textId="457FF7A4" w:rsidR="00413154" w:rsidRPr="00F3216A" w:rsidRDefault="00413154" w:rsidP="004131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2.833±1.169</w:t>
            </w:r>
          </w:p>
          <w:p w14:paraId="50DA3BF7" w14:textId="594C31EF" w:rsidR="008F0896" w:rsidRPr="00F3216A" w:rsidRDefault="008F0896" w:rsidP="00C721E9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5908EB" w:rsidRPr="00F3216A">
              <w:rPr>
                <w:rFonts w:ascii="Times New Roman" w:hAnsi="Times New Roman" w:cs="Times New Roman"/>
                <w:sz w:val="18"/>
                <w:szCs w:val="18"/>
              </w:rPr>
              <w:t>11.606-14.06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F3B5928" w14:textId="203AD001" w:rsidR="008F0896" w:rsidRPr="00F3216A" w:rsidRDefault="001B64BB" w:rsidP="00C721E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5"/>
            <w:bookmarkStart w:id="2" w:name="OLE_LINK6"/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1.5667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3.1506,0.0172)</w:t>
            </w:r>
            <w:bookmarkEnd w:id="1"/>
            <w:bookmarkEnd w:id="2"/>
          </w:p>
        </w:tc>
        <w:tc>
          <w:tcPr>
            <w:tcW w:w="851" w:type="dxa"/>
          </w:tcPr>
          <w:p w14:paraId="02D838FD" w14:textId="77777777" w:rsidR="008F0896" w:rsidRPr="00F3216A" w:rsidRDefault="008F0896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521</w:t>
            </w:r>
          </w:p>
        </w:tc>
      </w:tr>
      <w:tr w:rsidR="008F0896" w:rsidRPr="00F3216A" w14:paraId="09F9A219" w14:textId="77777777" w:rsidTr="000F17F1">
        <w:tc>
          <w:tcPr>
            <w:tcW w:w="993" w:type="dxa"/>
            <w:vAlign w:val="center"/>
          </w:tcPr>
          <w:p w14:paraId="24926C85" w14:textId="77777777" w:rsidR="008F0896" w:rsidRPr="00F3216A" w:rsidRDefault="008F0896" w:rsidP="005F4C4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Pumi</w:t>
            </w:r>
            <w:proofErr w:type="spellEnd"/>
          </w:p>
        </w:tc>
        <w:tc>
          <w:tcPr>
            <w:tcW w:w="1276" w:type="dxa"/>
            <w:vAlign w:val="center"/>
          </w:tcPr>
          <w:p w14:paraId="2059FCE4" w14:textId="42EF4C6B" w:rsidR="008F0896" w:rsidRPr="00F3216A" w:rsidRDefault="008F0896" w:rsidP="008F089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606(3.</w:t>
            </w:r>
            <w:r w:rsidR="00884C27" w:rsidRPr="00F3216A">
              <w:rPr>
                <w:rFonts w:ascii="Times New Roman" w:hAnsi="Times New Roman" w:cs="Times New Roman"/>
                <w:sz w:val="18"/>
                <w:szCs w:val="18"/>
              </w:rPr>
              <w:t>857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23407FA" w14:textId="79F530D4" w:rsidR="00884C27" w:rsidRPr="00F3216A" w:rsidRDefault="00884C27" w:rsidP="00884C2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37±1.529</w:t>
            </w:r>
          </w:p>
          <w:p w14:paraId="374770C0" w14:textId="7153780A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87DBC" w:rsidRPr="00F3216A">
              <w:rPr>
                <w:rFonts w:ascii="Times New Roman" w:hAnsi="Times New Roman" w:cs="Times New Roman"/>
                <w:sz w:val="18"/>
                <w:szCs w:val="18"/>
              </w:rPr>
              <w:t>14.162-14.311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96B854C" w14:textId="363E9794" w:rsidR="00884C27" w:rsidRPr="00F3216A" w:rsidRDefault="00884C27" w:rsidP="00884C2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57±1.464</w:t>
            </w:r>
          </w:p>
          <w:p w14:paraId="4ABD38E3" w14:textId="2B3A3645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87DBC" w:rsidRPr="00F3216A">
              <w:rPr>
                <w:rFonts w:ascii="Times New Roman" w:hAnsi="Times New Roman" w:cs="Times New Roman"/>
                <w:sz w:val="18"/>
                <w:szCs w:val="18"/>
              </w:rPr>
              <w:t>12.503-15.211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88B61E7" w14:textId="1F958556" w:rsidR="00884C27" w:rsidRPr="00F3216A" w:rsidRDefault="00884C27" w:rsidP="00884C2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83±1.662</w:t>
            </w:r>
          </w:p>
          <w:p w14:paraId="583C2CB6" w14:textId="740625E0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87DBC" w:rsidRPr="00F3216A">
              <w:rPr>
                <w:rFonts w:ascii="Times New Roman" w:hAnsi="Times New Roman" w:cs="Times New Roman"/>
                <w:sz w:val="18"/>
                <w:szCs w:val="18"/>
              </w:rPr>
              <w:t>14.541-15.024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24883A5B" w14:textId="4628F907" w:rsidR="00884C27" w:rsidRPr="00F3216A" w:rsidRDefault="00884C27" w:rsidP="00EA0D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92±1.509</w:t>
            </w:r>
          </w:p>
          <w:p w14:paraId="178C3090" w14:textId="1AD6E11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87DBC" w:rsidRPr="00F3216A">
              <w:rPr>
                <w:rFonts w:ascii="Times New Roman" w:hAnsi="Times New Roman" w:cs="Times New Roman"/>
                <w:sz w:val="18"/>
                <w:szCs w:val="18"/>
              </w:rPr>
              <w:t>14.188-14.396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B3E2C07" w14:textId="6B16DA27" w:rsidR="00884C27" w:rsidRPr="00F3216A" w:rsidRDefault="00884C27" w:rsidP="00884C2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95±1.465</w:t>
            </w:r>
          </w:p>
          <w:p w14:paraId="782FD41C" w14:textId="66BBF9BC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87DBC" w:rsidRPr="00F3216A">
              <w:rPr>
                <w:rFonts w:ascii="Times New Roman" w:hAnsi="Times New Roman" w:cs="Times New Roman"/>
                <w:sz w:val="18"/>
                <w:szCs w:val="18"/>
              </w:rPr>
              <w:t>13.878-14.11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DE9212B" w14:textId="7777777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53AA5725" w14:textId="54688CF8" w:rsidR="008F0896" w:rsidRPr="00F3216A" w:rsidRDefault="007B2CE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0.1379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0.9556,1.2313)</w:t>
            </w:r>
          </w:p>
        </w:tc>
        <w:tc>
          <w:tcPr>
            <w:tcW w:w="851" w:type="dxa"/>
          </w:tcPr>
          <w:p w14:paraId="48DE0F31" w14:textId="77777777" w:rsidR="008F0896" w:rsidRPr="00F3216A" w:rsidRDefault="008F089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0.8045</w:t>
            </w:r>
          </w:p>
        </w:tc>
      </w:tr>
      <w:tr w:rsidR="008F0896" w:rsidRPr="00F3216A" w14:paraId="5A183E44" w14:textId="77777777" w:rsidTr="000F17F1">
        <w:tc>
          <w:tcPr>
            <w:tcW w:w="993" w:type="dxa"/>
            <w:vAlign w:val="center"/>
          </w:tcPr>
          <w:p w14:paraId="48CC3DA6" w14:textId="77777777" w:rsidR="008F0896" w:rsidRPr="00F3216A" w:rsidRDefault="008F0896" w:rsidP="009F2F1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Bouyei</w:t>
            </w:r>
          </w:p>
        </w:tc>
        <w:tc>
          <w:tcPr>
            <w:tcW w:w="1276" w:type="dxa"/>
            <w:vAlign w:val="center"/>
          </w:tcPr>
          <w:p w14:paraId="5E65D55B" w14:textId="2A1DA4CE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545(3.7</w:t>
            </w:r>
            <w:r w:rsidR="006E2739" w:rsidRPr="00F321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D985C03" w14:textId="49F4E09B" w:rsidR="006E2739" w:rsidRPr="00F3216A" w:rsidRDefault="006E2739" w:rsidP="006E273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01±1.177</w:t>
            </w:r>
          </w:p>
          <w:p w14:paraId="03B6EBEA" w14:textId="52598455" w:rsidR="008F0896" w:rsidRPr="00F3216A" w:rsidRDefault="008F0896" w:rsidP="00C721E9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3340C" w:rsidRPr="00F3216A">
              <w:rPr>
                <w:rFonts w:ascii="Times New Roman" w:hAnsi="Times New Roman" w:cs="Times New Roman"/>
                <w:sz w:val="18"/>
                <w:szCs w:val="18"/>
              </w:rPr>
              <w:t>13.642-13.76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69C5509" w14:textId="4DB5EB63" w:rsidR="006E2739" w:rsidRPr="00F3216A" w:rsidRDefault="006E2739" w:rsidP="006E273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33±1.528</w:t>
            </w:r>
          </w:p>
          <w:p w14:paraId="1B851A0C" w14:textId="00F3E70E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7CE1" w:rsidRPr="00F3216A">
              <w:rPr>
                <w:rFonts w:ascii="Times New Roman" w:hAnsi="Times New Roman" w:cs="Times New Roman"/>
                <w:sz w:val="18"/>
                <w:szCs w:val="18"/>
              </w:rPr>
              <w:t>10.539-18.128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316A6FC" w14:textId="4F368B8B" w:rsidR="006E2739" w:rsidRPr="00F3216A" w:rsidRDefault="006E2739" w:rsidP="00223CF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94±1.213</w:t>
            </w:r>
          </w:p>
          <w:p w14:paraId="5C44EE03" w14:textId="288FDC67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7CE1" w:rsidRPr="00F3216A">
              <w:rPr>
                <w:rFonts w:ascii="Times New Roman" w:hAnsi="Times New Roman" w:cs="Times New Roman"/>
                <w:sz w:val="18"/>
                <w:szCs w:val="18"/>
              </w:rPr>
              <w:t>13.645-14.14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2AEAE726" w14:textId="7A942517" w:rsidR="006E2739" w:rsidRPr="00F3216A" w:rsidRDefault="006E2739" w:rsidP="006E273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47±1.163</w:t>
            </w:r>
          </w:p>
          <w:p w14:paraId="5B6BD702" w14:textId="205FDC24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3340C" w:rsidRPr="00F3216A">
              <w:rPr>
                <w:rFonts w:ascii="Times New Roman" w:hAnsi="Times New Roman" w:cs="Times New Roman"/>
                <w:sz w:val="18"/>
                <w:szCs w:val="18"/>
              </w:rPr>
              <w:t>13.657-13.837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2967909" w14:textId="188D236D" w:rsidR="006E2739" w:rsidRPr="00F3216A" w:rsidRDefault="006E2739" w:rsidP="006E273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45±1.181</w:t>
            </w:r>
          </w:p>
          <w:p w14:paraId="53245379" w14:textId="7994D7F9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3340C" w:rsidRPr="00F3216A">
              <w:rPr>
                <w:rFonts w:ascii="Times New Roman" w:hAnsi="Times New Roman" w:cs="Times New Roman"/>
                <w:sz w:val="18"/>
                <w:szCs w:val="18"/>
              </w:rPr>
              <w:t>13.563-13.727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3619BDA" w14:textId="750B31B5" w:rsidR="006E2739" w:rsidRPr="00F3216A" w:rsidRDefault="006E2739" w:rsidP="006E273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00±0.707</w:t>
            </w:r>
          </w:p>
          <w:p w14:paraId="33A32A71" w14:textId="5E2E6151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3340C" w:rsidRPr="00F3216A">
              <w:rPr>
                <w:rFonts w:ascii="Times New Roman" w:hAnsi="Times New Roman" w:cs="Times New Roman"/>
                <w:sz w:val="18"/>
                <w:szCs w:val="18"/>
              </w:rPr>
              <w:t>7.147-19.85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59FF098" w14:textId="345855FD" w:rsidR="008F0896" w:rsidRPr="00F3216A" w:rsidRDefault="007B2CE6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0.8333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4.6459,2.9792)</w:t>
            </w:r>
          </w:p>
        </w:tc>
        <w:tc>
          <w:tcPr>
            <w:tcW w:w="851" w:type="dxa"/>
          </w:tcPr>
          <w:p w14:paraId="33DDABE5" w14:textId="77777777" w:rsidR="008F0896" w:rsidRPr="00F3216A" w:rsidRDefault="008F0896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0.5367</w:t>
            </w:r>
          </w:p>
        </w:tc>
      </w:tr>
      <w:tr w:rsidR="008F0896" w:rsidRPr="00F3216A" w14:paraId="79B30000" w14:textId="77777777" w:rsidTr="000F17F1">
        <w:tc>
          <w:tcPr>
            <w:tcW w:w="993" w:type="dxa"/>
            <w:vAlign w:val="center"/>
          </w:tcPr>
          <w:p w14:paraId="6F199AE1" w14:textId="77777777" w:rsidR="008F0896" w:rsidRPr="00F3216A" w:rsidRDefault="008F0896" w:rsidP="005F4C4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Nu</w:t>
            </w:r>
          </w:p>
        </w:tc>
        <w:tc>
          <w:tcPr>
            <w:tcW w:w="1276" w:type="dxa"/>
            <w:vAlign w:val="center"/>
          </w:tcPr>
          <w:p w14:paraId="4457A452" w14:textId="4E482A95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963(2.3</w:t>
            </w:r>
            <w:r w:rsidR="00680C1A" w:rsidRPr="00F321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A691AFD" w14:textId="409F8BCF" w:rsidR="00680C1A" w:rsidRPr="00F3216A" w:rsidRDefault="00680C1A" w:rsidP="00680C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48±1.288</w:t>
            </w:r>
          </w:p>
          <w:p w14:paraId="7147BDEB" w14:textId="43C369F4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E2ABF" w:rsidRPr="00F3216A">
              <w:rPr>
                <w:rFonts w:ascii="Times New Roman" w:hAnsi="Times New Roman" w:cs="Times New Roman"/>
                <w:sz w:val="18"/>
                <w:szCs w:val="18"/>
              </w:rPr>
              <w:t>13.666-13.829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84DE24B" w14:textId="3AC482BE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  <w:r w:rsidR="00680C1A" w:rsidRPr="00F3216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0.82</w:t>
            </w:r>
            <w:r w:rsidR="00680C1A" w:rsidRPr="00F321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E2ABF" w:rsidRPr="00F3216A">
              <w:rPr>
                <w:rFonts w:ascii="Times New Roman" w:hAnsi="Times New Roman" w:cs="Times New Roman"/>
                <w:sz w:val="18"/>
                <w:szCs w:val="18"/>
              </w:rPr>
              <w:t>13.111-14.289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EEF5641" w14:textId="61CFDE88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680C1A" w:rsidRPr="00F3216A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680C1A"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366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E2ABF" w:rsidRPr="00F3216A">
              <w:rPr>
                <w:rFonts w:ascii="Times New Roman" w:hAnsi="Times New Roman" w:cs="Times New Roman"/>
                <w:sz w:val="18"/>
                <w:szCs w:val="18"/>
              </w:rPr>
              <w:t>13.736-14.264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0ECCAA86" w14:textId="4B64AFC8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3.89</w:t>
            </w:r>
            <w:r w:rsidR="00680C1A" w:rsidRPr="00F321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.34</w:t>
            </w:r>
            <w:r w:rsidR="00680C1A" w:rsidRPr="00F321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E2ABF" w:rsidRPr="00F3216A">
              <w:rPr>
                <w:rFonts w:ascii="Times New Roman" w:hAnsi="Times New Roman" w:cs="Times New Roman"/>
                <w:sz w:val="18"/>
                <w:szCs w:val="18"/>
              </w:rPr>
              <w:t>13.768-14.017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4BA3A8E" w14:textId="70B860FF" w:rsidR="00680C1A" w:rsidRPr="00F3216A" w:rsidRDefault="00680C1A" w:rsidP="00680C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06±1.181</w:t>
            </w:r>
          </w:p>
          <w:p w14:paraId="5CB67EEA" w14:textId="6C6E1291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E2ABF" w:rsidRPr="00F3216A">
              <w:rPr>
                <w:rFonts w:ascii="Times New Roman" w:hAnsi="Times New Roman" w:cs="Times New Roman"/>
                <w:sz w:val="18"/>
                <w:szCs w:val="18"/>
              </w:rPr>
              <w:t>13.389-13.624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02FC59A" w14:textId="26FDD724" w:rsidR="008F0896" w:rsidRPr="00F3216A" w:rsidRDefault="008F0896" w:rsidP="008F089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Start w:id="3" w:name="OLE_LINK2"/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680C1A" w:rsidRPr="00F3216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bookmarkEnd w:id="3"/>
            <w:r w:rsidR="00680C1A"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707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E2ABF" w:rsidRPr="00F3216A">
              <w:rPr>
                <w:rFonts w:ascii="Times New Roman" w:hAnsi="Times New Roman" w:cs="Times New Roman"/>
                <w:sz w:val="18"/>
                <w:szCs w:val="18"/>
              </w:rPr>
              <w:t>8.147-20.85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3BC82AF" w14:textId="6309266C" w:rsidR="008F0896" w:rsidRPr="00F3216A" w:rsidRDefault="007B2CE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0.80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0.6021,2.2021)</w:t>
            </w:r>
          </w:p>
        </w:tc>
        <w:tc>
          <w:tcPr>
            <w:tcW w:w="851" w:type="dxa"/>
          </w:tcPr>
          <w:p w14:paraId="11EE2FF8" w14:textId="77777777" w:rsidR="008F0896" w:rsidRPr="00F3216A" w:rsidRDefault="008F089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0.2324</w:t>
            </w:r>
          </w:p>
        </w:tc>
      </w:tr>
      <w:tr w:rsidR="008F0896" w:rsidRPr="00F3216A" w14:paraId="5AF83DE2" w14:textId="77777777" w:rsidTr="000F17F1">
        <w:tc>
          <w:tcPr>
            <w:tcW w:w="993" w:type="dxa"/>
            <w:vAlign w:val="center"/>
          </w:tcPr>
          <w:p w14:paraId="63140811" w14:textId="77777777" w:rsidR="008F0896" w:rsidRPr="00F3216A" w:rsidRDefault="008F0896" w:rsidP="005F4C4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ngol</w:t>
            </w:r>
          </w:p>
        </w:tc>
        <w:tc>
          <w:tcPr>
            <w:tcW w:w="1276" w:type="dxa"/>
            <w:vAlign w:val="center"/>
          </w:tcPr>
          <w:p w14:paraId="12866EFD" w14:textId="73333B45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954(2.</w:t>
            </w:r>
            <w:r w:rsidR="005D0582" w:rsidRPr="00F3216A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147D873" w14:textId="0F75B2F1" w:rsidR="005D0582" w:rsidRPr="00F3216A" w:rsidRDefault="005D0582" w:rsidP="005D05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20±1.187</w:t>
            </w:r>
          </w:p>
          <w:p w14:paraId="4A5C8839" w14:textId="315E782E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C7CB4" w:rsidRPr="00F3216A">
              <w:rPr>
                <w:rFonts w:ascii="Times New Roman" w:hAnsi="Times New Roman" w:cs="Times New Roman"/>
                <w:sz w:val="18"/>
                <w:szCs w:val="18"/>
              </w:rPr>
              <w:t>13.445-13.59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AE2C1E8" w14:textId="10355222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5D0582" w:rsidRPr="00F3216A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2</w:t>
            </w:r>
            <w:r w:rsidR="005D0582" w:rsidRPr="00F3216A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C7CB4" w:rsidRPr="00F3216A">
              <w:rPr>
                <w:rFonts w:ascii="Times New Roman" w:hAnsi="Times New Roman" w:cs="Times New Roman"/>
                <w:sz w:val="18"/>
                <w:szCs w:val="18"/>
              </w:rPr>
              <w:t>9.032-18.968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0698799" w14:textId="689C9886" w:rsidR="008748DE" w:rsidRPr="00F3216A" w:rsidRDefault="008748DE" w:rsidP="004775D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70±1.046</w:t>
            </w:r>
          </w:p>
          <w:p w14:paraId="4835BAE5" w14:textId="3B2CE88E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C7CB4" w:rsidRPr="00F3216A">
              <w:rPr>
                <w:rFonts w:ascii="Times New Roman" w:hAnsi="Times New Roman" w:cs="Times New Roman"/>
                <w:sz w:val="18"/>
                <w:szCs w:val="18"/>
              </w:rPr>
              <w:t>13.335-13.804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6EEEFD61" w14:textId="2A2F649D" w:rsidR="008748DE" w:rsidRPr="00F3216A" w:rsidRDefault="008748DE" w:rsidP="008748D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29±1.114</w:t>
            </w:r>
          </w:p>
          <w:p w14:paraId="504FC652" w14:textId="57219662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C7CB4" w:rsidRPr="00F3216A">
              <w:rPr>
                <w:rFonts w:ascii="Times New Roman" w:hAnsi="Times New Roman" w:cs="Times New Roman"/>
                <w:sz w:val="18"/>
                <w:szCs w:val="18"/>
              </w:rPr>
              <w:t>13.428-13.629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B02A9CB" w14:textId="02769865" w:rsidR="008748DE" w:rsidRPr="00F3216A" w:rsidRDefault="008748DE" w:rsidP="008748D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94±1.290</w:t>
            </w:r>
          </w:p>
          <w:p w14:paraId="1F781D8B" w14:textId="1AC1100B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C7CB4" w:rsidRPr="00F3216A">
              <w:rPr>
                <w:rFonts w:ascii="Times New Roman" w:hAnsi="Times New Roman" w:cs="Times New Roman"/>
                <w:sz w:val="18"/>
                <w:szCs w:val="18"/>
              </w:rPr>
              <w:t>13.366-13.62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E122A99" w14:textId="7B91360F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  <w:r w:rsidR="008748DE" w:rsidRPr="00F3216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8748DE"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707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B09C0" w:rsidRPr="00F3216A">
              <w:rPr>
                <w:rFonts w:ascii="Times New Roman" w:hAnsi="Times New Roman" w:cs="Times New Roman"/>
                <w:sz w:val="18"/>
                <w:szCs w:val="18"/>
              </w:rPr>
              <w:t>6.147-18.85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9F905E5" w14:textId="365B67E2" w:rsidR="008F0896" w:rsidRPr="00F3216A" w:rsidRDefault="00C74605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1.50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6.3901,3.3901)</w:t>
            </w:r>
          </w:p>
        </w:tc>
        <w:tc>
          <w:tcPr>
            <w:tcW w:w="851" w:type="dxa"/>
          </w:tcPr>
          <w:p w14:paraId="61642BFC" w14:textId="77777777" w:rsidR="008F0896" w:rsidRPr="00F3216A" w:rsidRDefault="008F089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</w:tr>
      <w:tr w:rsidR="008F0896" w:rsidRPr="00F3216A" w14:paraId="3DA6A0C7" w14:textId="77777777" w:rsidTr="000F17F1">
        <w:tc>
          <w:tcPr>
            <w:tcW w:w="993" w:type="dxa"/>
            <w:vAlign w:val="center"/>
          </w:tcPr>
          <w:p w14:paraId="006AF10E" w14:textId="77777777" w:rsidR="008F0896" w:rsidRPr="00F3216A" w:rsidRDefault="008F0896" w:rsidP="005F4C4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Jino</w:t>
            </w:r>
            <w:proofErr w:type="spellEnd"/>
          </w:p>
        </w:tc>
        <w:tc>
          <w:tcPr>
            <w:tcW w:w="1276" w:type="dxa"/>
            <w:vAlign w:val="center"/>
          </w:tcPr>
          <w:p w14:paraId="21AE536B" w14:textId="6BAD1155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943(</w:t>
            </w:r>
            <w:r w:rsidR="00DE038F" w:rsidRPr="00F3216A">
              <w:rPr>
                <w:rFonts w:ascii="Times New Roman" w:hAnsi="Times New Roman" w:cs="Times New Roman"/>
                <w:sz w:val="18"/>
                <w:szCs w:val="18"/>
              </w:rPr>
              <w:t>2.26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60F5454" w14:textId="3FBCB4DE" w:rsidR="00DE038F" w:rsidRPr="00F3216A" w:rsidRDefault="00DE038F" w:rsidP="00DE038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91±1.387</w:t>
            </w:r>
          </w:p>
          <w:p w14:paraId="37C30597" w14:textId="4573728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66E7F" w:rsidRPr="00F3216A">
              <w:rPr>
                <w:rFonts w:ascii="Times New Roman" w:hAnsi="Times New Roman" w:cs="Times New Roman"/>
                <w:sz w:val="18"/>
                <w:szCs w:val="18"/>
              </w:rPr>
              <w:t>13.003-13.18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FBA4F67" w14:textId="7777777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3†</w:t>
            </w:r>
          </w:p>
        </w:tc>
        <w:tc>
          <w:tcPr>
            <w:tcW w:w="1276" w:type="dxa"/>
          </w:tcPr>
          <w:p w14:paraId="239050F6" w14:textId="30892F4F" w:rsidR="00DE038F" w:rsidRPr="00F3216A" w:rsidRDefault="00DE038F" w:rsidP="00DE038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59±1.372</w:t>
            </w:r>
          </w:p>
          <w:p w14:paraId="398506F9" w14:textId="0F6EF028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66E7F" w:rsidRPr="00F3216A">
              <w:rPr>
                <w:rFonts w:ascii="Times New Roman" w:hAnsi="Times New Roman" w:cs="Times New Roman"/>
                <w:sz w:val="18"/>
                <w:szCs w:val="18"/>
              </w:rPr>
              <w:t>13.357-13.96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36401C6D" w14:textId="2DFFE3A8" w:rsidR="00DE038F" w:rsidRPr="00F3216A" w:rsidRDefault="00DE038F" w:rsidP="004775D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87±1.414</w:t>
            </w:r>
          </w:p>
          <w:p w14:paraId="3F694F28" w14:textId="4CCD758E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66E7F" w:rsidRPr="00F3216A">
              <w:rPr>
                <w:rFonts w:ascii="Times New Roman" w:hAnsi="Times New Roman" w:cs="Times New Roman"/>
                <w:sz w:val="18"/>
                <w:szCs w:val="18"/>
              </w:rPr>
              <w:t>12.963-13.21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AE0693E" w14:textId="0123940B" w:rsidR="00DE038F" w:rsidRPr="00F3216A" w:rsidRDefault="00DE038F" w:rsidP="00DE038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77±1.320</w:t>
            </w:r>
          </w:p>
          <w:p w14:paraId="460E7D0F" w14:textId="3F795AB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66E7F" w:rsidRPr="00F3216A">
              <w:rPr>
                <w:rFonts w:ascii="Times New Roman" w:hAnsi="Times New Roman" w:cs="Times New Roman"/>
                <w:sz w:val="18"/>
                <w:szCs w:val="18"/>
              </w:rPr>
              <w:t>12.838-13.116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4E085E3" w14:textId="7777777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2†</w:t>
            </w:r>
          </w:p>
        </w:tc>
        <w:tc>
          <w:tcPr>
            <w:tcW w:w="992" w:type="dxa"/>
          </w:tcPr>
          <w:p w14:paraId="247D1C59" w14:textId="77777777" w:rsidR="008F0896" w:rsidRPr="00F3216A" w:rsidRDefault="008F089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EB555BA" w14:textId="77777777" w:rsidR="008F0896" w:rsidRPr="00F3216A" w:rsidRDefault="008F089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8F0896" w:rsidRPr="00F3216A" w14:paraId="72334E3B" w14:textId="77777777" w:rsidTr="000F17F1">
        <w:tc>
          <w:tcPr>
            <w:tcW w:w="993" w:type="dxa"/>
            <w:vAlign w:val="center"/>
          </w:tcPr>
          <w:p w14:paraId="3C72D4D3" w14:textId="77777777" w:rsidR="008F0896" w:rsidRPr="00F3216A" w:rsidRDefault="008F0896" w:rsidP="005F4C4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Tujia</w:t>
            </w:r>
          </w:p>
        </w:tc>
        <w:tc>
          <w:tcPr>
            <w:tcW w:w="1276" w:type="dxa"/>
            <w:vAlign w:val="center"/>
          </w:tcPr>
          <w:p w14:paraId="1C5B7706" w14:textId="4CF31A19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384(0.9</w:t>
            </w:r>
            <w:r w:rsidR="00CC53ED" w:rsidRPr="00F3216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BF1E8E2" w14:textId="451A7B26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3.65</w:t>
            </w:r>
            <w:r w:rsidR="00CC53ED" w:rsidRPr="00F321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.18</w:t>
            </w:r>
            <w:r w:rsidR="00CC53ED" w:rsidRPr="00F321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B4A2F" w:rsidRPr="00F3216A">
              <w:rPr>
                <w:rFonts w:ascii="Times New Roman" w:hAnsi="Times New Roman" w:cs="Times New Roman"/>
                <w:sz w:val="18"/>
                <w:szCs w:val="18"/>
              </w:rPr>
              <w:t>13.533-13.769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A801FCA" w14:textId="7777777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8†</w:t>
            </w:r>
          </w:p>
        </w:tc>
        <w:tc>
          <w:tcPr>
            <w:tcW w:w="1276" w:type="dxa"/>
          </w:tcPr>
          <w:p w14:paraId="77B767F2" w14:textId="23F34642" w:rsidR="00CC53ED" w:rsidRPr="00F3216A" w:rsidRDefault="00CC53ED" w:rsidP="00C81B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92±1.225</w:t>
            </w:r>
          </w:p>
          <w:p w14:paraId="70503B42" w14:textId="60D6867A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B4A2F" w:rsidRPr="00F3216A">
              <w:rPr>
                <w:rFonts w:ascii="Times New Roman" w:hAnsi="Times New Roman" w:cs="Times New Roman"/>
                <w:sz w:val="18"/>
                <w:szCs w:val="18"/>
              </w:rPr>
              <w:t>13.197-14.187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50FE39A1" w14:textId="47832A60" w:rsidR="008F0896" w:rsidRPr="00D242B6" w:rsidRDefault="00CC53ED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65±1.166</w:t>
            </w:r>
            <w:r w:rsidR="008F0896"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B4A2F" w:rsidRPr="00F3216A">
              <w:rPr>
                <w:rFonts w:ascii="Times New Roman" w:hAnsi="Times New Roman" w:cs="Times New Roman"/>
                <w:sz w:val="18"/>
                <w:szCs w:val="18"/>
              </w:rPr>
              <w:t>13.384-13.747</w:t>
            </w:r>
            <w:r w:rsidR="008F0896"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24BC25D" w14:textId="0DFD7AE5" w:rsidR="00D242B6" w:rsidRDefault="00CC53ED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08±1.157</w:t>
            </w:r>
          </w:p>
          <w:p w14:paraId="43F5A9A2" w14:textId="1DEC0D23" w:rsidR="008F0896" w:rsidRPr="00D242B6" w:rsidRDefault="008F0896" w:rsidP="00D242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B4A2F" w:rsidRPr="00F3216A">
              <w:rPr>
                <w:rFonts w:ascii="Times New Roman" w:hAnsi="Times New Roman" w:cs="Times New Roman"/>
                <w:sz w:val="18"/>
                <w:szCs w:val="18"/>
              </w:rPr>
              <w:t>13.544-13.87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2798504" w14:textId="7777777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3†</w:t>
            </w:r>
          </w:p>
        </w:tc>
        <w:tc>
          <w:tcPr>
            <w:tcW w:w="992" w:type="dxa"/>
          </w:tcPr>
          <w:p w14:paraId="4AF0CA23" w14:textId="12997B49" w:rsidR="008F0896" w:rsidRPr="00F3216A" w:rsidRDefault="00EC45AB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0.016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0.4639,0.4959)</w:t>
            </w:r>
          </w:p>
        </w:tc>
        <w:tc>
          <w:tcPr>
            <w:tcW w:w="851" w:type="dxa"/>
          </w:tcPr>
          <w:p w14:paraId="128778D5" w14:textId="77777777" w:rsidR="008F0896" w:rsidRPr="00F3216A" w:rsidRDefault="008F089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0.9476</w:t>
            </w:r>
          </w:p>
        </w:tc>
      </w:tr>
      <w:tr w:rsidR="008F0896" w:rsidRPr="00F3216A" w14:paraId="34FE0260" w14:textId="77777777" w:rsidTr="000F17F1">
        <w:tc>
          <w:tcPr>
            <w:tcW w:w="993" w:type="dxa"/>
            <w:vAlign w:val="center"/>
          </w:tcPr>
          <w:p w14:paraId="354D18E2" w14:textId="77777777" w:rsidR="008F0896" w:rsidRPr="00F3216A" w:rsidRDefault="008F0896" w:rsidP="009F2F1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Li</w:t>
            </w:r>
          </w:p>
        </w:tc>
        <w:tc>
          <w:tcPr>
            <w:tcW w:w="1276" w:type="dxa"/>
            <w:vAlign w:val="center"/>
          </w:tcPr>
          <w:p w14:paraId="69C05BDC" w14:textId="12A0F003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255(0.6</w:t>
            </w:r>
            <w:r w:rsidR="00A3078B" w:rsidRPr="00F321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390E4E3" w14:textId="251B5432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3.68</w:t>
            </w:r>
            <w:r w:rsidR="00A3078B" w:rsidRPr="00F321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.31</w:t>
            </w:r>
            <w:r w:rsidR="00A3078B" w:rsidRPr="00F321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42566" w:rsidRPr="00F3216A">
              <w:rPr>
                <w:rFonts w:ascii="Times New Roman" w:hAnsi="Times New Roman" w:cs="Times New Roman"/>
                <w:sz w:val="18"/>
                <w:szCs w:val="18"/>
              </w:rPr>
              <w:t>13.521-13.844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8A98366" w14:textId="77777777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6E878870" w14:textId="70369856" w:rsidR="00A3078B" w:rsidRPr="00F3216A" w:rsidRDefault="00A3078B" w:rsidP="00A3078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78±1.281</w:t>
            </w:r>
          </w:p>
          <w:p w14:paraId="5A22BCF7" w14:textId="1B751FCA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2566" w:rsidRPr="00F3216A">
              <w:rPr>
                <w:rFonts w:ascii="Times New Roman" w:hAnsi="Times New Roman" w:cs="Times New Roman"/>
                <w:sz w:val="18"/>
                <w:szCs w:val="18"/>
              </w:rPr>
              <w:t>13.271-14.28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42A938F0" w14:textId="02B7357E" w:rsidR="00A3078B" w:rsidRPr="00F3216A" w:rsidRDefault="00A3078B" w:rsidP="00A3078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76±1.259</w:t>
            </w:r>
          </w:p>
          <w:p w14:paraId="01B83291" w14:textId="5B59389B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2566" w:rsidRPr="00F3216A">
              <w:rPr>
                <w:rFonts w:ascii="Times New Roman" w:hAnsi="Times New Roman" w:cs="Times New Roman"/>
                <w:sz w:val="18"/>
                <w:szCs w:val="18"/>
              </w:rPr>
              <w:t>13.436-13.916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4752E98" w14:textId="17088B83" w:rsidR="00A3078B" w:rsidRPr="00F3216A" w:rsidRDefault="00A3078B" w:rsidP="00A3078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92±1.380</w:t>
            </w:r>
          </w:p>
          <w:p w14:paraId="12788832" w14:textId="0F3D71CE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2566" w:rsidRPr="00F3216A">
              <w:rPr>
                <w:rFonts w:ascii="Times New Roman" w:hAnsi="Times New Roman" w:cs="Times New Roman"/>
                <w:sz w:val="18"/>
                <w:szCs w:val="18"/>
              </w:rPr>
              <w:t>13.440-13.94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1809D55" w14:textId="430A9A52" w:rsidR="00A3078B" w:rsidRPr="00F3216A" w:rsidRDefault="00A3078B" w:rsidP="00A3078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00±0.707</w:t>
            </w:r>
          </w:p>
          <w:p w14:paraId="350D9D64" w14:textId="3DDCCCF3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2566" w:rsidRPr="00F3216A">
              <w:rPr>
                <w:rFonts w:ascii="Times New Roman" w:hAnsi="Times New Roman" w:cs="Times New Roman"/>
                <w:sz w:val="18"/>
                <w:szCs w:val="18"/>
              </w:rPr>
              <w:t>6.147-18.85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65BCAC9" w14:textId="77777777" w:rsidR="008F0896" w:rsidRPr="00F3216A" w:rsidRDefault="008F0896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14:paraId="6A7F6978" w14:textId="77777777" w:rsidR="008F0896" w:rsidRPr="00F3216A" w:rsidRDefault="008F0896" w:rsidP="0031088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8F0896" w:rsidRPr="00F3216A" w14:paraId="710B7E06" w14:textId="77777777" w:rsidTr="000F17F1">
        <w:tc>
          <w:tcPr>
            <w:tcW w:w="993" w:type="dxa"/>
            <w:vAlign w:val="center"/>
          </w:tcPr>
          <w:p w14:paraId="0FADF84A" w14:textId="77777777" w:rsidR="008F0896" w:rsidRPr="00F3216A" w:rsidRDefault="008F0896" w:rsidP="009F2F1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Manchu</w:t>
            </w:r>
          </w:p>
        </w:tc>
        <w:tc>
          <w:tcPr>
            <w:tcW w:w="1276" w:type="dxa"/>
            <w:vAlign w:val="center"/>
          </w:tcPr>
          <w:p w14:paraId="201AF970" w14:textId="5AAF4E22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233(</w:t>
            </w:r>
            <w:r w:rsidR="00FC0FA8" w:rsidRPr="00F3216A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C39CA5B" w14:textId="12554F9D" w:rsidR="00FC0FA8" w:rsidRPr="00F3216A" w:rsidRDefault="00FC0FA8" w:rsidP="00964E2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97±1.330</w:t>
            </w:r>
          </w:p>
          <w:p w14:paraId="45E00D43" w14:textId="6DDBE4AB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7535F" w:rsidRPr="00F3216A">
              <w:rPr>
                <w:rFonts w:ascii="Times New Roman" w:hAnsi="Times New Roman" w:cs="Times New Roman"/>
                <w:sz w:val="18"/>
                <w:szCs w:val="18"/>
              </w:rPr>
              <w:t>13.425-</w:t>
            </w:r>
            <w:r w:rsidR="00F7535F"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.768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F69996F" w14:textId="77777777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†</w:t>
            </w:r>
          </w:p>
        </w:tc>
        <w:tc>
          <w:tcPr>
            <w:tcW w:w="1276" w:type="dxa"/>
          </w:tcPr>
          <w:p w14:paraId="513005D9" w14:textId="2ED33F3C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FC0FA8" w:rsidRPr="00F3216A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FC0FA8"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279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086D96" w:rsidRPr="00F3216A">
              <w:rPr>
                <w:rFonts w:ascii="Times New Roman" w:hAnsi="Times New Roman" w:cs="Times New Roman"/>
                <w:sz w:val="18"/>
                <w:szCs w:val="18"/>
              </w:rPr>
              <w:t>13.447-14.55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3A5D3D75" w14:textId="5E8C6139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.72</w:t>
            </w:r>
            <w:r w:rsidR="00FC0FA8" w:rsidRPr="00F321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.46</w:t>
            </w:r>
            <w:r w:rsidR="00FC0FA8" w:rsidRPr="00F321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086D96" w:rsidRPr="00F3216A">
              <w:rPr>
                <w:rFonts w:ascii="Times New Roman" w:hAnsi="Times New Roman" w:cs="Times New Roman"/>
                <w:sz w:val="18"/>
                <w:szCs w:val="18"/>
              </w:rPr>
              <w:t>13.452-13.991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60B935D" w14:textId="476807D8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.31</w:t>
            </w:r>
            <w:r w:rsidR="00FC0FA8" w:rsidRPr="00F321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.07</w:t>
            </w:r>
            <w:r w:rsidR="00FC0FA8" w:rsidRPr="00F321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086D96" w:rsidRPr="00F3216A">
              <w:rPr>
                <w:rFonts w:ascii="Times New Roman" w:hAnsi="Times New Roman" w:cs="Times New Roman"/>
                <w:sz w:val="18"/>
                <w:szCs w:val="18"/>
              </w:rPr>
              <w:t>13.091-13.53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52112CE" w14:textId="77777777" w:rsidR="008F0896" w:rsidRPr="00F3216A" w:rsidRDefault="008F0896" w:rsidP="009F2F1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†</w:t>
            </w:r>
          </w:p>
        </w:tc>
        <w:tc>
          <w:tcPr>
            <w:tcW w:w="992" w:type="dxa"/>
          </w:tcPr>
          <w:p w14:paraId="00DB2F46" w14:textId="4583B855" w:rsidR="008F0896" w:rsidRPr="00F3216A" w:rsidRDefault="00EC45AB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0.6882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1.203,0.1734)</w:t>
            </w:r>
          </w:p>
        </w:tc>
        <w:tc>
          <w:tcPr>
            <w:tcW w:w="851" w:type="dxa"/>
          </w:tcPr>
          <w:p w14:paraId="73B13A03" w14:textId="77777777" w:rsidR="008F0896" w:rsidRPr="00F3216A" w:rsidRDefault="008F0896" w:rsidP="009F2F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92</w:t>
            </w:r>
          </w:p>
        </w:tc>
      </w:tr>
      <w:tr w:rsidR="008F0896" w:rsidRPr="00F3216A" w14:paraId="64487C43" w14:textId="77777777" w:rsidTr="000F17F1">
        <w:tc>
          <w:tcPr>
            <w:tcW w:w="993" w:type="dxa"/>
            <w:vAlign w:val="center"/>
          </w:tcPr>
          <w:p w14:paraId="60EE9800" w14:textId="77777777" w:rsidR="008F0896" w:rsidRPr="00F3216A" w:rsidRDefault="008F0896" w:rsidP="005F4C4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72445763"/>
            <w:proofErr w:type="spellStart"/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Drung</w:t>
            </w:r>
            <w:proofErr w:type="spellEnd"/>
          </w:p>
        </w:tc>
        <w:tc>
          <w:tcPr>
            <w:tcW w:w="1276" w:type="dxa"/>
            <w:vAlign w:val="center"/>
          </w:tcPr>
          <w:p w14:paraId="3C4A2087" w14:textId="69436413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96(0.</w:t>
            </w:r>
            <w:r w:rsidR="00CE7DA7" w:rsidRPr="00F3216A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92B6BB3" w14:textId="52F54318" w:rsidR="00CE7DA7" w:rsidRPr="00F3216A" w:rsidRDefault="00CE7DA7" w:rsidP="00CE7D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37±1.408</w:t>
            </w:r>
          </w:p>
          <w:p w14:paraId="02CE9D6F" w14:textId="14D95010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14430" w:rsidRPr="00F3216A">
              <w:rPr>
                <w:rFonts w:ascii="Times New Roman" w:hAnsi="Times New Roman" w:cs="Times New Roman"/>
                <w:sz w:val="18"/>
                <w:szCs w:val="18"/>
              </w:rPr>
              <w:t>13.638-14.03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B7A5C41" w14:textId="7777777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73568485" w14:textId="6644DDD7" w:rsidR="00CE7DA7" w:rsidRPr="00F3216A" w:rsidRDefault="00CE7DA7" w:rsidP="00CE7D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38±1.340</w:t>
            </w:r>
          </w:p>
          <w:p w14:paraId="3031F48C" w14:textId="59632CE1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14430" w:rsidRPr="00F3216A">
              <w:rPr>
                <w:rFonts w:ascii="Times New Roman" w:hAnsi="Times New Roman" w:cs="Times New Roman"/>
                <w:sz w:val="18"/>
                <w:szCs w:val="18"/>
              </w:rPr>
              <w:t>13.223-14.65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077F5B8E" w14:textId="4CBD96DE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4.02</w:t>
            </w:r>
            <w:r w:rsidR="00CE7DA7" w:rsidRPr="00F321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.4</w:t>
            </w:r>
            <w:r w:rsidR="00CE7DA7" w:rsidRPr="00F3216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14430" w:rsidRPr="00F3216A">
              <w:rPr>
                <w:rFonts w:ascii="Times New Roman" w:hAnsi="Times New Roman" w:cs="Times New Roman"/>
                <w:sz w:val="18"/>
                <w:szCs w:val="18"/>
              </w:rPr>
              <w:t>13.745-14.29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2F8E06A" w14:textId="2051A867" w:rsidR="00CE7DA7" w:rsidRPr="00F3216A" w:rsidRDefault="00CE7DA7" w:rsidP="00CE7D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87±1.425</w:t>
            </w:r>
          </w:p>
          <w:p w14:paraId="3BE80F02" w14:textId="77B64484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14430" w:rsidRPr="00F3216A">
              <w:rPr>
                <w:rFonts w:ascii="Times New Roman" w:hAnsi="Times New Roman" w:cs="Times New Roman"/>
                <w:sz w:val="18"/>
                <w:szCs w:val="18"/>
              </w:rPr>
              <w:t>13.259-13.914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09490F3" w14:textId="7777777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4†</w:t>
            </w:r>
          </w:p>
        </w:tc>
        <w:tc>
          <w:tcPr>
            <w:tcW w:w="992" w:type="dxa"/>
          </w:tcPr>
          <w:p w14:paraId="6E899038" w14:textId="1D73C249" w:rsidR="008F0896" w:rsidRPr="00F3216A" w:rsidRDefault="00556D22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0.0625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2.8817,3.0067)</w:t>
            </w:r>
          </w:p>
        </w:tc>
        <w:tc>
          <w:tcPr>
            <w:tcW w:w="851" w:type="dxa"/>
          </w:tcPr>
          <w:p w14:paraId="2E6E9B4C" w14:textId="77777777" w:rsidR="008F0896" w:rsidRPr="00F3216A" w:rsidRDefault="008F089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0.9645</w:t>
            </w:r>
          </w:p>
        </w:tc>
      </w:tr>
      <w:bookmarkEnd w:id="4"/>
      <w:tr w:rsidR="008F0896" w:rsidRPr="00F3216A" w14:paraId="769FDC84" w14:textId="77777777" w:rsidTr="000F17F1">
        <w:tc>
          <w:tcPr>
            <w:tcW w:w="993" w:type="dxa"/>
            <w:vAlign w:val="center"/>
          </w:tcPr>
          <w:p w14:paraId="4BD40562" w14:textId="77777777" w:rsidR="008F0896" w:rsidRPr="00F3216A" w:rsidRDefault="008F0896" w:rsidP="005F4C4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Shui</w:t>
            </w:r>
          </w:p>
        </w:tc>
        <w:tc>
          <w:tcPr>
            <w:tcW w:w="1276" w:type="dxa"/>
            <w:vAlign w:val="center"/>
          </w:tcPr>
          <w:p w14:paraId="1FDF61C9" w14:textId="7DC53915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49(0.</w:t>
            </w:r>
            <w:r w:rsidR="003E37FA" w:rsidRPr="00F3216A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610D74E" w14:textId="37D5CAC9" w:rsidR="003E37FA" w:rsidRPr="00F3216A" w:rsidRDefault="003E37FA" w:rsidP="003E37F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87±1.268</w:t>
            </w:r>
          </w:p>
          <w:p w14:paraId="57B7260C" w14:textId="3A644074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0E2E" w:rsidRPr="00F3216A">
              <w:rPr>
                <w:rFonts w:ascii="Times New Roman" w:hAnsi="Times New Roman" w:cs="Times New Roman"/>
                <w:sz w:val="18"/>
                <w:szCs w:val="18"/>
              </w:rPr>
              <w:t>13.781-14.19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83B85E2" w14:textId="7777777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0E8BFBAE" w14:textId="0B9E981D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  <w:r w:rsidR="003E37FA" w:rsidRPr="00F3216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0.99</w:t>
            </w:r>
            <w:r w:rsidR="003E37FA" w:rsidRPr="00F321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10E2E" w:rsidRPr="00F3216A">
              <w:rPr>
                <w:rFonts w:ascii="Times New Roman" w:hAnsi="Times New Roman" w:cs="Times New Roman"/>
                <w:sz w:val="18"/>
                <w:szCs w:val="18"/>
              </w:rPr>
              <w:t>13.389-14.811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532CF50" w14:textId="14962658" w:rsidR="003E37FA" w:rsidRPr="00F3216A" w:rsidRDefault="003E37FA" w:rsidP="003E37F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91±1.298</w:t>
            </w:r>
          </w:p>
          <w:p w14:paraId="2B430E1D" w14:textId="5F49BBB5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0E2E" w:rsidRPr="00F3216A">
              <w:rPr>
                <w:rFonts w:ascii="Times New Roman" w:hAnsi="Times New Roman" w:cs="Times New Roman"/>
                <w:sz w:val="18"/>
                <w:szCs w:val="18"/>
              </w:rPr>
              <w:t>13.772-14.410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021E6E6" w14:textId="306EB467" w:rsidR="003E37FA" w:rsidRPr="00F3216A" w:rsidRDefault="003E37FA" w:rsidP="003E37F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61±1.282</w:t>
            </w:r>
          </w:p>
          <w:p w14:paraId="46814873" w14:textId="35364C52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0E2E" w:rsidRPr="00F3216A">
              <w:rPr>
                <w:rFonts w:ascii="Times New Roman" w:hAnsi="Times New Roman" w:cs="Times New Roman"/>
                <w:sz w:val="18"/>
                <w:szCs w:val="18"/>
              </w:rPr>
              <w:t>13.560-14.16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8C53C6A" w14:textId="7777777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1ABAA23" w14:textId="7F1AC1B9" w:rsidR="008F0896" w:rsidRPr="00F3216A" w:rsidRDefault="00556D22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0.2389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1.0801,0.6023)</w:t>
            </w:r>
          </w:p>
        </w:tc>
        <w:tc>
          <w:tcPr>
            <w:tcW w:w="851" w:type="dxa"/>
          </w:tcPr>
          <w:p w14:paraId="61AAF5AD" w14:textId="77777777" w:rsidR="008F0896" w:rsidRPr="00F3216A" w:rsidRDefault="008F089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0.5736</w:t>
            </w:r>
          </w:p>
        </w:tc>
      </w:tr>
      <w:tr w:rsidR="008F0896" w:rsidRPr="00F3216A" w14:paraId="49CF47B8" w14:textId="77777777" w:rsidTr="000F17F1">
        <w:tc>
          <w:tcPr>
            <w:tcW w:w="993" w:type="dxa"/>
            <w:vAlign w:val="center"/>
          </w:tcPr>
          <w:p w14:paraId="6DDB98A7" w14:textId="77777777" w:rsidR="008F0896" w:rsidRPr="00F3216A" w:rsidRDefault="008F0896" w:rsidP="005F4C4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Dong</w:t>
            </w:r>
          </w:p>
        </w:tc>
        <w:tc>
          <w:tcPr>
            <w:tcW w:w="1276" w:type="dxa"/>
            <w:vAlign w:val="center"/>
          </w:tcPr>
          <w:p w14:paraId="1C7C43AB" w14:textId="29BE2829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45(0.3</w:t>
            </w:r>
            <w:r w:rsidR="006B5BE9" w:rsidRPr="00F3216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63CBA7B" w14:textId="0F217460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3.55</w:t>
            </w:r>
            <w:r w:rsidR="006B5BE9" w:rsidRPr="00F321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±1.34</w:t>
            </w:r>
            <w:r w:rsidR="006B5BE9" w:rsidRPr="00F321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43980" w:rsidRPr="00F3216A">
              <w:rPr>
                <w:rFonts w:ascii="Times New Roman" w:hAnsi="Times New Roman" w:cs="Times New Roman"/>
                <w:sz w:val="18"/>
                <w:szCs w:val="18"/>
              </w:rPr>
              <w:t>13.331-13.772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2CAE5D6" w14:textId="7777777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10EF57F7" w14:textId="117A472B" w:rsidR="008D175A" w:rsidRPr="00F3216A" w:rsidRDefault="008D175A" w:rsidP="00374EF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89±2.147</w:t>
            </w:r>
          </w:p>
          <w:p w14:paraId="7CE024D2" w14:textId="74A26399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43980" w:rsidRPr="00F3216A">
              <w:rPr>
                <w:rFonts w:ascii="Times New Roman" w:hAnsi="Times New Roman" w:cs="Times New Roman"/>
                <w:sz w:val="18"/>
                <w:szCs w:val="18"/>
              </w:rPr>
              <w:t>13.238-16.539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43A97240" w14:textId="1B08EA41" w:rsidR="008D175A" w:rsidRPr="00F3216A" w:rsidRDefault="008D175A" w:rsidP="00374EF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86±1.128</w:t>
            </w:r>
          </w:p>
          <w:p w14:paraId="3DF18393" w14:textId="400F8AD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43980" w:rsidRPr="00F3216A">
              <w:rPr>
                <w:rFonts w:ascii="Times New Roman" w:hAnsi="Times New Roman" w:cs="Times New Roman"/>
                <w:sz w:val="18"/>
                <w:szCs w:val="18"/>
              </w:rPr>
              <w:t>13.517-14.05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02FC953" w14:textId="2F4E4208" w:rsidR="008D175A" w:rsidRPr="00F3216A" w:rsidRDefault="008D175A" w:rsidP="008D17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43±1.281</w:t>
            </w:r>
          </w:p>
          <w:p w14:paraId="75517ED5" w14:textId="68480445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43980" w:rsidRPr="00F3216A">
              <w:rPr>
                <w:rFonts w:ascii="Times New Roman" w:hAnsi="Times New Roman" w:cs="Times New Roman"/>
                <w:sz w:val="18"/>
                <w:szCs w:val="18"/>
              </w:rPr>
              <w:t>12.820-13.465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27BA8D0" w14:textId="77777777" w:rsidR="008F0896" w:rsidRPr="00F3216A" w:rsidRDefault="008F0896" w:rsidP="005F4C4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12†</w:t>
            </w:r>
          </w:p>
        </w:tc>
        <w:tc>
          <w:tcPr>
            <w:tcW w:w="992" w:type="dxa"/>
          </w:tcPr>
          <w:p w14:paraId="6D082214" w14:textId="2DD8C354" w:rsidR="008F0896" w:rsidRPr="00F3216A" w:rsidRDefault="00683581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2.8889)</w:t>
            </w:r>
            <w:r w:rsidR="000F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t>(-8.1085,2.3</w:t>
            </w: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08)</w:t>
            </w:r>
          </w:p>
        </w:tc>
        <w:tc>
          <w:tcPr>
            <w:tcW w:w="851" w:type="dxa"/>
          </w:tcPr>
          <w:p w14:paraId="6C105665" w14:textId="77777777" w:rsidR="008F0896" w:rsidRPr="00F3216A" w:rsidRDefault="008F0896" w:rsidP="005F4C4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21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2377</w:t>
            </w:r>
          </w:p>
        </w:tc>
      </w:tr>
    </w:tbl>
    <w:p w14:paraId="2FFF2E65" w14:textId="77777777" w:rsidR="00373152" w:rsidRDefault="004960A5"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bbreviation: AAM:</w:t>
      </w:r>
      <w:r w:rsidRPr="004960A5">
        <w:rPr>
          <w:rFonts w:ascii="Times New Roman" w:hAnsi="Times New Roman" w:cs="Times New Roman"/>
          <w:sz w:val="18"/>
          <w:szCs w:val="21"/>
        </w:rPr>
        <w:t xml:space="preserve"> Age at Menarche</w:t>
      </w:r>
      <w:r w:rsidR="008F0896">
        <w:rPr>
          <w:rFonts w:ascii="Times New Roman" w:hAnsi="Times New Roman" w:cs="Times New Roman" w:hint="eastAsia"/>
          <w:sz w:val="18"/>
          <w:szCs w:val="21"/>
        </w:rPr>
        <w:t xml:space="preserve">; NA: </w:t>
      </w:r>
      <w:proofErr w:type="spellStart"/>
      <w:r w:rsidR="008F0896">
        <w:rPr>
          <w:rFonts w:ascii="Times New Roman" w:hAnsi="Times New Roman" w:cs="Times New Roman" w:hint="eastAsia"/>
          <w:sz w:val="18"/>
          <w:szCs w:val="21"/>
        </w:rPr>
        <w:t>No</w:t>
      </w:r>
      <w:proofErr w:type="spellEnd"/>
      <w:r w:rsidR="008F0896">
        <w:rPr>
          <w:rFonts w:ascii="Times New Roman" w:hAnsi="Times New Roman" w:cs="Times New Roman" w:hint="eastAsia"/>
          <w:sz w:val="18"/>
          <w:szCs w:val="21"/>
        </w:rPr>
        <w:t xml:space="preserve"> applicable </w:t>
      </w:r>
    </w:p>
    <w:p w14:paraId="7DC92DD5" w14:textId="77777777" w:rsidR="008F0896" w:rsidRDefault="008F0896">
      <w:pPr>
        <w:rPr>
          <w:rFonts w:ascii="Times New Roman" w:hAnsi="Times New Roman" w:cs="Times New Roman"/>
        </w:rPr>
      </w:pPr>
      <w:r w:rsidRPr="003F3E3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 xml:space="preserve"> Other ethnic minorities that population included this survey more than 100 women.</w:t>
      </w:r>
    </w:p>
    <w:p w14:paraId="29F030F4" w14:textId="77777777" w:rsidR="008F0896" w:rsidRPr="008F0896" w:rsidRDefault="008F0896" w:rsidP="008F0896">
      <w:pPr>
        <w:rPr>
          <w:rFonts w:ascii="Times New Roman" w:hAnsi="Times New Roman" w:cs="Times New Roman"/>
        </w:rPr>
      </w:pPr>
      <w:r w:rsidRPr="002D3608">
        <w:rPr>
          <w:rFonts w:ascii="Times New Roman" w:hAnsi="Times New Roman" w:cs="Times New Roman" w:hint="eastAsia"/>
        </w:rPr>
        <w:t>†</w:t>
      </w:r>
      <w:r>
        <w:rPr>
          <w:rFonts w:ascii="Times New Roman" w:hAnsi="Times New Roman" w:cs="Times New Roman" w:hint="eastAsia"/>
        </w:rPr>
        <w:t xml:space="preserve"> No applicable </w:t>
      </w:r>
      <w:r>
        <w:rPr>
          <w:rFonts w:ascii="Times New Roman" w:hAnsi="Times New Roman" w:cs="Times New Roman"/>
        </w:rPr>
        <w:t>confidence</w:t>
      </w:r>
      <w:r>
        <w:rPr>
          <w:rFonts w:ascii="Times New Roman" w:hAnsi="Times New Roman" w:cs="Times New Roman" w:hint="eastAsia"/>
        </w:rPr>
        <w:t xml:space="preserve"> interval because the insufficient sample size.</w:t>
      </w:r>
    </w:p>
    <w:sectPr w:rsidR="008F0896" w:rsidRPr="008F0896" w:rsidSect="004960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6C4A1" w14:textId="77777777" w:rsidR="002B6EB3" w:rsidRDefault="002B6EB3" w:rsidP="009065AA">
      <w:r>
        <w:separator/>
      </w:r>
    </w:p>
  </w:endnote>
  <w:endnote w:type="continuationSeparator" w:id="0">
    <w:p w14:paraId="71604BE5" w14:textId="77777777" w:rsidR="002B6EB3" w:rsidRDefault="002B6EB3" w:rsidP="00906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87EE9" w14:textId="77777777" w:rsidR="002B6EB3" w:rsidRDefault="002B6EB3" w:rsidP="009065AA">
      <w:r>
        <w:separator/>
      </w:r>
    </w:p>
  </w:footnote>
  <w:footnote w:type="continuationSeparator" w:id="0">
    <w:p w14:paraId="2A5B6465" w14:textId="77777777" w:rsidR="002B6EB3" w:rsidRDefault="002B6EB3" w:rsidP="00906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30"/>
    <w:rsid w:val="00086D96"/>
    <w:rsid w:val="000A5FA8"/>
    <w:rsid w:val="000B726D"/>
    <w:rsid w:val="000F17F1"/>
    <w:rsid w:val="00105530"/>
    <w:rsid w:val="00142566"/>
    <w:rsid w:val="00164E05"/>
    <w:rsid w:val="001950C7"/>
    <w:rsid w:val="001B64BB"/>
    <w:rsid w:val="00223CFB"/>
    <w:rsid w:val="0023742A"/>
    <w:rsid w:val="00287DBC"/>
    <w:rsid w:val="002B6EB3"/>
    <w:rsid w:val="00310882"/>
    <w:rsid w:val="0033340C"/>
    <w:rsid w:val="003355CC"/>
    <w:rsid w:val="00341A4E"/>
    <w:rsid w:val="00370EF4"/>
    <w:rsid w:val="00373152"/>
    <w:rsid w:val="00374EFD"/>
    <w:rsid w:val="003C03EC"/>
    <w:rsid w:val="003C7A29"/>
    <w:rsid w:val="003D325E"/>
    <w:rsid w:val="003E37FA"/>
    <w:rsid w:val="00407908"/>
    <w:rsid w:val="00413154"/>
    <w:rsid w:val="004144E4"/>
    <w:rsid w:val="004775D9"/>
    <w:rsid w:val="004960A5"/>
    <w:rsid w:val="004B09C0"/>
    <w:rsid w:val="004F509E"/>
    <w:rsid w:val="00543980"/>
    <w:rsid w:val="00556D22"/>
    <w:rsid w:val="0056771B"/>
    <w:rsid w:val="005908EB"/>
    <w:rsid w:val="005C3EED"/>
    <w:rsid w:val="005D0582"/>
    <w:rsid w:val="00610E2E"/>
    <w:rsid w:val="006115B9"/>
    <w:rsid w:val="00666E7F"/>
    <w:rsid w:val="00680C1A"/>
    <w:rsid w:val="00683581"/>
    <w:rsid w:val="006B5BE9"/>
    <w:rsid w:val="006E2739"/>
    <w:rsid w:val="006E7CE1"/>
    <w:rsid w:val="006F420C"/>
    <w:rsid w:val="007000C9"/>
    <w:rsid w:val="00715F86"/>
    <w:rsid w:val="00754761"/>
    <w:rsid w:val="007B2CE6"/>
    <w:rsid w:val="007B4A2F"/>
    <w:rsid w:val="007E2ABF"/>
    <w:rsid w:val="00801F8D"/>
    <w:rsid w:val="008576AA"/>
    <w:rsid w:val="008748DE"/>
    <w:rsid w:val="00884C27"/>
    <w:rsid w:val="008C5550"/>
    <w:rsid w:val="008D1428"/>
    <w:rsid w:val="008D175A"/>
    <w:rsid w:val="008D255D"/>
    <w:rsid w:val="008F0896"/>
    <w:rsid w:val="009065AA"/>
    <w:rsid w:val="0094581D"/>
    <w:rsid w:val="00964E20"/>
    <w:rsid w:val="009746AB"/>
    <w:rsid w:val="009A0B40"/>
    <w:rsid w:val="009A49B3"/>
    <w:rsid w:val="009F2F1D"/>
    <w:rsid w:val="00A03DC4"/>
    <w:rsid w:val="00A14430"/>
    <w:rsid w:val="00A27EA9"/>
    <w:rsid w:val="00A3078B"/>
    <w:rsid w:val="00A4020E"/>
    <w:rsid w:val="00C3573A"/>
    <w:rsid w:val="00C57512"/>
    <w:rsid w:val="00C6220F"/>
    <w:rsid w:val="00C721E9"/>
    <w:rsid w:val="00C74605"/>
    <w:rsid w:val="00C81B11"/>
    <w:rsid w:val="00CC53ED"/>
    <w:rsid w:val="00CC6736"/>
    <w:rsid w:val="00CE7DA7"/>
    <w:rsid w:val="00D242B6"/>
    <w:rsid w:val="00D737C0"/>
    <w:rsid w:val="00D867BE"/>
    <w:rsid w:val="00DE038F"/>
    <w:rsid w:val="00DF31D1"/>
    <w:rsid w:val="00E14443"/>
    <w:rsid w:val="00E177B9"/>
    <w:rsid w:val="00E442A3"/>
    <w:rsid w:val="00E932E4"/>
    <w:rsid w:val="00EA0DF7"/>
    <w:rsid w:val="00EC45AB"/>
    <w:rsid w:val="00EC5AE9"/>
    <w:rsid w:val="00EE4313"/>
    <w:rsid w:val="00EE487C"/>
    <w:rsid w:val="00F301C2"/>
    <w:rsid w:val="00F3216A"/>
    <w:rsid w:val="00F3274D"/>
    <w:rsid w:val="00F3790D"/>
    <w:rsid w:val="00F626A9"/>
    <w:rsid w:val="00F7535F"/>
    <w:rsid w:val="00FC0FA8"/>
    <w:rsid w:val="00FC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69C15"/>
  <w15:docId w15:val="{AB876FF9-3D99-4D67-911B-17200067A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6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7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F0896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06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065A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06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065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3</Words>
  <Characters>3383</Characters>
  <Application>Microsoft Office Word</Application>
  <DocSecurity>0</DocSecurity>
  <Lines>28</Lines>
  <Paragraphs>7</Paragraphs>
  <ScaleCrop>false</ScaleCrop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</dc:creator>
  <cp:keywords/>
  <dc:description/>
  <cp:lastModifiedBy>V E7</cp:lastModifiedBy>
  <cp:revision>2</cp:revision>
  <dcterms:created xsi:type="dcterms:W3CDTF">2021-09-16T07:42:00Z</dcterms:created>
  <dcterms:modified xsi:type="dcterms:W3CDTF">2021-09-16T07:42:00Z</dcterms:modified>
</cp:coreProperties>
</file>